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F40" w:rsidRDefault="00DE7F40"/>
    <w:tbl>
      <w:tblPr>
        <w:tblW w:w="1531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173"/>
        <w:gridCol w:w="2174"/>
        <w:gridCol w:w="2174"/>
        <w:gridCol w:w="2173"/>
        <w:gridCol w:w="2174"/>
        <w:gridCol w:w="2174"/>
      </w:tblGrid>
      <w:tr w:rsidR="00D00472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DE7F40" w:rsidRDefault="00DE7F40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D00472" w:rsidRDefault="00FE619A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GROUPS</w:t>
            </w:r>
          </w:p>
          <w:p w:rsidR="00DE7F40" w:rsidRPr="004E21EB" w:rsidRDefault="00DE7F40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042" w:type="dxa"/>
            <w:gridSpan w:val="6"/>
            <w:shd w:val="clear" w:color="auto" w:fill="FFFFFF" w:themeFill="background1"/>
          </w:tcPr>
          <w:p w:rsidR="00DE7F40" w:rsidRDefault="00DE7F40" w:rsidP="00D00472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</w:pPr>
          </w:p>
          <w:p w:rsidR="00D00472" w:rsidRPr="00901023" w:rsidRDefault="00DE7F40" w:rsidP="00D00472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DE7F40">
              <w:rPr>
                <w:rFonts w:ascii="Calibri" w:eastAsia="Calibri" w:hAnsi="Calibri" w:cs="Times New Roman"/>
                <w:b/>
                <w:noProof/>
                <w:color w:val="FF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2250239" wp14:editId="00D319C1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73660</wp:posOffset>
                      </wp:positionV>
                      <wp:extent cx="1054735" cy="0"/>
                      <wp:effectExtent l="0" t="76200" r="12065" b="1143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47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4B3321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358.3pt;margin-top:5.8pt;width:83.0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 w:rsidRPr="00DE7F40">
              <w:rPr>
                <w:rFonts w:ascii="Calibri" w:eastAsia="Calibri" w:hAnsi="Calibri" w:cs="Times New Roman"/>
                <w:b/>
                <w:noProof/>
                <w:color w:val="FF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3F3EA1" wp14:editId="7452A8DC">
                      <wp:simplePos x="0" y="0"/>
                      <wp:positionH relativeFrom="column">
                        <wp:posOffset>1637030</wp:posOffset>
                      </wp:positionH>
                      <wp:positionV relativeFrom="paragraph">
                        <wp:posOffset>73660</wp:posOffset>
                      </wp:positionV>
                      <wp:extent cx="1690370" cy="0"/>
                      <wp:effectExtent l="0" t="76200" r="24130" b="1143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03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39E318F" id="Straight Arrow Connector 1" o:spid="_x0000_s1026" type="#_x0000_t32" style="position:absolute;margin-left:128.9pt;margin-top:5.8pt;width:133.1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 w:rsidR="00D00472" w:rsidRPr="00DE7F40"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  <w:t>EPILEPSY-ASSOCIATED TUMOUR</w:t>
            </w:r>
            <w:r w:rsidR="00FE619A" w:rsidRPr="00DE7F40"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  <w:t>S</w:t>
            </w:r>
            <w:r w:rsidR="00D00472" w:rsidRPr="00DE7F40"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  <w:t xml:space="preserve">                                                            </w:t>
            </w:r>
            <w:r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  <w:t xml:space="preserve">                        </w:t>
            </w:r>
            <w:r w:rsidR="00D00472" w:rsidRPr="00DE7F40">
              <w:rPr>
                <w:rFonts w:ascii="Calibri" w:eastAsia="Calibri" w:hAnsi="Calibri" w:cs="Times New Roman"/>
                <w:b/>
                <w:color w:val="FF0000"/>
                <w:sz w:val="18"/>
                <w:szCs w:val="18"/>
              </w:rPr>
              <w:t xml:space="preserve">  FOCAL MCD                                                      DIFFUSE/GENERALISED MCD </w:t>
            </w:r>
          </w:p>
        </w:tc>
      </w:tr>
      <w:tr w:rsidR="008A03BC" w:rsidRPr="00E80442" w:rsidTr="00136AE6"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4E21EB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Feature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DNT (classical)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GANGLIO</w:t>
            </w:r>
          </w:p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GLIOMA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MVNT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FCD II</w:t>
            </w:r>
            <w:r w:rsidR="00AD344C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B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MILD MCD type II</w:t>
            </w:r>
          </w:p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03BC" w:rsidRPr="00901023" w:rsidRDefault="008A03BC" w:rsidP="00A445F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1023">
              <w:rPr>
                <w:rFonts w:ascii="Calibri" w:eastAsia="Calibri" w:hAnsi="Calibri" w:cs="Times New Roman"/>
                <w:b/>
                <w:sz w:val="18"/>
                <w:szCs w:val="18"/>
              </w:rPr>
              <w:t>HETEROTOPIA</w:t>
            </w:r>
          </w:p>
        </w:tc>
      </w:tr>
      <w:tr w:rsidR="008A03BC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8A03BC" w:rsidRPr="004E21EB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Localisation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480D62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Cortex (any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layers) + WM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leptomeninges</w:t>
            </w:r>
            <w:proofErr w:type="spellEnd"/>
          </w:p>
          <w:p w:rsidR="008A03BC" w:rsidRPr="00901023" w:rsidRDefault="00DE7F40" w:rsidP="009D3F6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TL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predilection</w:t>
            </w:r>
            <w:hyperlink w:anchor="_ENREF_1" w:tooltip="Thom, 2012 #16" w:history="1"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ascii="Calibri" w:eastAsia="Calibri" w:hAnsi="Calibri" w:cs="Times New Roman"/>
                  <w:sz w:val="16"/>
                  <w:szCs w:val="16"/>
                </w:rPr>
                <w:instrText xml:space="preserve"> ADDIN EN.CITE &lt;EndNote&gt;&lt;Cite&gt;&lt;Author&gt;Thom&lt;/Author&gt;&lt;Year&gt;2012&lt;/Year&gt;&lt;RecNum&gt;16&lt;/RecNum&gt;&lt;DisplayText&gt;&lt;style face="superscript"&gt;1&lt;/style&gt;&lt;/DisplayText&gt;&lt;record&gt;&lt;rec-number&gt;16&lt;/rec-number&gt;&lt;foreign-keys&gt;&lt;key app="EN" db-id="5ed509sdras22seeddqxdszlt9p5vstaf55f" timestamp="1402459650"&gt;16&lt;/key&gt;&lt;/foreign-keys&gt;&lt;ref-type name="Journal Article"&gt;17&lt;/ref-type&gt;&lt;contributors&gt;&lt;authors&gt;&lt;author&gt;Thom, M.&lt;/author&gt;&lt;author&gt;Blumcke, I.&lt;/author&gt;&lt;author&gt;Aronica, E.&lt;/author&gt;&lt;/authors&gt;&lt;/contributors&gt;&lt;auth-address&gt;Department of Clinical and Experimental Epilepsy, UCL, Institute of Neurology, Queen Square, London, UK. M.Thom@ucl.ac.uk&lt;/auth-address&gt;&lt;titles&gt;&lt;title&gt;Long-term epilepsy-associated tumors&lt;/title&gt;&lt;secondary-title&gt;Brain Pathol&lt;/secondary-title&gt;&lt;/titles&gt;&lt;periodical&gt;&lt;full-title&gt;Brain Pathol&lt;/full-title&gt;&lt;/periodical&gt;&lt;pages&gt;350-79&lt;/pages&gt;&lt;volume&gt;22&lt;/volume&gt;&lt;number&gt;3&lt;/number&gt;&lt;edition&gt;2012/04/14&lt;/edition&gt;&lt;keywords&gt;&lt;keyword&gt;Brain Neoplasms/*complications/pathology&lt;/keyword&gt;&lt;keyword&gt;Cerebral Cortex/pathology&lt;/keyword&gt;&lt;keyword&gt;Epilepsy/*etiology/pathology&lt;/keyword&gt;&lt;keyword&gt;Glioma/*complications/pathology&lt;/keyword&gt;&lt;keyword&gt;Humans&lt;/keyword&gt;&lt;keyword&gt;Neuroglia/pathology&lt;/keyword&gt;&lt;keyword&gt;Neurons/pathology&lt;/keyword&gt;&lt;/keywords&gt;&lt;dates&gt;&lt;year&gt;2012&lt;/year&gt;&lt;pub-dates&gt;&lt;date&gt;May&lt;/date&gt;&lt;/pub-dates&gt;&lt;/dates&gt;&lt;isbn&gt;1750-3639 (Electronic)&amp;#xD;1015-6305 (Linking)&lt;/isbn&gt;&lt;accession-num&gt;22497610&lt;/accession-num&gt;&lt;work-type&gt;Research Support, Non-U.S. Gov&amp;apos;t&amp;#xD;Review&lt;/work-type&gt;&lt;urls&gt;&lt;related-urls&gt;&lt;url&gt;http://www.ncbi.nlm.nih.gov/pubmed/22497610&lt;/url&gt;&lt;/related-urls&gt;&lt;/urls&gt;&lt;electronic-resource-num&gt;10.1111/j.1750-3639.2012.00582.x&lt;/electronic-resource-num&gt;&lt;language&gt;eng&lt;/language&gt;&lt;/record&gt;&lt;/Cite&gt;&lt;/EndNote&gt;</w:instrText>
              </w:r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480D62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Cortex (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nylayer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) + WM +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leptomeninges</w:t>
            </w:r>
            <w:proofErr w:type="spellEnd"/>
          </w:p>
          <w:p w:rsidR="008A03BC" w:rsidRPr="00901023" w:rsidRDefault="00DE7F40" w:rsidP="009D3F6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TL 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predilection</w:t>
            </w:r>
            <w:hyperlink w:anchor="_ENREF_1" w:tooltip="Thom, 2012 #16" w:history="1"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ascii="Calibri" w:eastAsia="Calibri" w:hAnsi="Calibri" w:cs="Times New Roman"/>
                  <w:sz w:val="16"/>
                  <w:szCs w:val="16"/>
                </w:rPr>
                <w:instrText xml:space="preserve"> ADDIN EN.CITE &lt;EndNote&gt;&lt;Cite&gt;&lt;Author&gt;Thom&lt;/Author&gt;&lt;Year&gt;2012&lt;/Year&gt;&lt;RecNum&gt;16&lt;/RecNum&gt;&lt;DisplayText&gt;&lt;style face="superscript"&gt;1&lt;/style&gt;&lt;/DisplayText&gt;&lt;record&gt;&lt;rec-number&gt;16&lt;/rec-number&gt;&lt;foreign-keys&gt;&lt;key app="EN" db-id="5ed509sdras22seeddqxdszlt9p5vstaf55f" timestamp="1402459650"&gt;16&lt;/key&gt;&lt;/foreign-keys&gt;&lt;ref-type name="Journal Article"&gt;17&lt;/ref-type&gt;&lt;contributors&gt;&lt;authors&gt;&lt;author&gt;Thom, M.&lt;/author&gt;&lt;author&gt;Blumcke, I.&lt;/author&gt;&lt;author&gt;Aronica, E.&lt;/author&gt;&lt;/authors&gt;&lt;/contributors&gt;&lt;auth-address&gt;Department of Clinical and Experimental Epilepsy, UCL, Institute of Neurology, Queen Square, London, UK. M.Thom@ucl.ac.uk&lt;/auth-address&gt;&lt;titles&gt;&lt;title&gt;Long-term epilepsy-associated tumors&lt;/title&gt;&lt;secondary-title&gt;Brain Pathol&lt;/secondary-title&gt;&lt;/titles&gt;&lt;periodical&gt;&lt;full-title&gt;Brain Pathol&lt;/full-title&gt;&lt;/periodical&gt;&lt;pages&gt;350-79&lt;/pages&gt;&lt;volume&gt;22&lt;/volume&gt;&lt;number&gt;3&lt;/number&gt;&lt;edition&gt;2012/04/14&lt;/edition&gt;&lt;keywords&gt;&lt;keyword&gt;Brain Neoplasms/*complications/pathology&lt;/keyword&gt;&lt;keyword&gt;Cerebral Cortex/pathology&lt;/keyword&gt;&lt;keyword&gt;Epilepsy/*etiology/pathology&lt;/keyword&gt;&lt;keyword&gt;Glioma/*complications/pathology&lt;/keyword&gt;&lt;keyword&gt;Humans&lt;/keyword&gt;&lt;keyword&gt;Neuroglia/pathology&lt;/keyword&gt;&lt;keyword&gt;Neurons/pathology&lt;/keyword&gt;&lt;/keywords&gt;&lt;dates&gt;&lt;year&gt;2012&lt;/year&gt;&lt;pub-dates&gt;&lt;date&gt;May&lt;/date&gt;&lt;/pub-dates&gt;&lt;/dates&gt;&lt;isbn&gt;1750-3639 (Electronic)&amp;#xD;1015-6305 (Linking)&lt;/isbn&gt;&lt;accession-num&gt;22497610&lt;/accession-num&gt;&lt;work-type&gt;Research Support, Non-U.S. Gov&amp;apos;t&amp;#xD;Review&lt;/work-type&gt;&lt;urls&gt;&lt;related-urls&gt;&lt;url&gt;http://www.ncbi.nlm.nih.gov/pubmed/22497610&lt;/url&gt;&lt;/related-urls&gt;&lt;/urls&gt;&lt;electronic-resource-num&gt;10.1111/j.1750-3639.2012.00582.x&lt;/electronic-resource-num&gt;&lt;language&gt;eng&lt;/language&gt;&lt;/record&gt;&lt;/Cite&gt;&lt;/EndNote&gt;</w:instrText>
              </w:r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9D3F62" w:rsidRPr="00901023">
                <w:rPr>
                  <w:rFonts w:ascii="Calibri" w:eastAsia="Calibri" w:hAnsi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W</w:t>
            </w:r>
            <w:r w:rsidR="00D00B5C">
              <w:rPr>
                <w:rFonts w:ascii="Calibri" w:eastAsia="Calibri" w:hAnsi="Calibri" w:cs="Times New Roman"/>
                <w:sz w:val="16"/>
                <w:szCs w:val="16"/>
              </w:rPr>
              <w:t>M ± deeper cortical layers V/VI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TL in </w:t>
            </w:r>
            <w:r w:rsidR="00DE7F40">
              <w:rPr>
                <w:rFonts w:ascii="Calibri" w:eastAsia="Calibri" w:hAnsi="Calibri" w:cs="Times New Roman"/>
                <w:sz w:val="16"/>
                <w:szCs w:val="16"/>
              </w:rPr>
              <w:t>75</w:t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% of reported cases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Cortex (all layers) + WM.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Any lo</w:t>
            </w:r>
            <w:r w:rsidR="004E042B">
              <w:rPr>
                <w:rFonts w:ascii="Calibri" w:eastAsia="Calibri" w:hAnsi="Calibri" w:cs="Times New Roman"/>
                <w:sz w:val="16"/>
                <w:szCs w:val="16"/>
              </w:rPr>
              <w:t>be ; More often extra-temporal/</w:t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favours frontal lobe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WM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TL predilection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4E042B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WM ; 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>periventricular or subcortical</w:t>
            </w:r>
          </w:p>
        </w:tc>
      </w:tr>
      <w:tr w:rsidR="008A03BC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8A03BC" w:rsidRPr="004E21EB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Ne</w:t>
            </w:r>
            <w:r w:rsidR="00FE619A"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uronal </w:t>
            </w:r>
            <w:r w:rsidR="006B3A2B"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morphology </w:t>
            </w:r>
          </w:p>
        </w:tc>
        <w:tc>
          <w:tcPr>
            <w:tcW w:w="2173" w:type="dxa"/>
            <w:shd w:val="clear" w:color="auto" w:fill="FFFFFF" w:themeFill="background1"/>
          </w:tcPr>
          <w:p w:rsidR="00D00B5C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eu</w:t>
            </w:r>
            <w:r w:rsidR="00480D62">
              <w:rPr>
                <w:rFonts w:ascii="Calibri" w:eastAsia="Calibri" w:hAnsi="Calibri" w:cs="Times New Roman"/>
                <w:sz w:val="16"/>
                <w:szCs w:val="16"/>
              </w:rPr>
              <w:t xml:space="preserve">rones in </w:t>
            </w:r>
            <w:proofErr w:type="spellStart"/>
            <w:r w:rsidR="00480D62">
              <w:rPr>
                <w:rFonts w:ascii="Calibri" w:eastAsia="Calibri" w:hAnsi="Calibri" w:cs="Times New Roman"/>
                <w:sz w:val="16"/>
                <w:szCs w:val="16"/>
              </w:rPr>
              <w:t>glioneuronal</w:t>
            </w:r>
            <w:proofErr w:type="spellEnd"/>
            <w:r w:rsidR="00480D62">
              <w:rPr>
                <w:rFonts w:ascii="Calibri" w:eastAsia="Calibri" w:hAnsi="Calibri" w:cs="Times New Roman"/>
                <w:sz w:val="16"/>
                <w:szCs w:val="16"/>
              </w:rPr>
              <w:t xml:space="preserve"> element </w:t>
            </w:r>
            <w:r w:rsidR="004E042B">
              <w:rPr>
                <w:rFonts w:ascii="Calibri" w:eastAsia="Calibri" w:hAnsi="Calibri" w:cs="Times New Roman"/>
                <w:sz w:val="16"/>
                <w:szCs w:val="16"/>
              </w:rPr>
              <w:t>not dysmorphic;</w:t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normal laminar 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gramStart"/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distribution </w:t>
            </w:r>
            <w:proofErr w:type="gramEnd"/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fldChar w:fldCharType="begin">
                <w:fldData xml:space="preserve">PEVuZE5vdGU+PENpdGU+PEF1dGhvcj5Lb21vcmk8L0F1dGhvcj48WWVhcj4yMDEzPC9ZZWFyPjxS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</w:fldData>
              </w:fldCha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fldChar w:fldCharType="begin">
                <w:fldData xml:space="preserve">PEVuZE5vdGU+PENpdGU+PEF1dGhvcj5Lb21vcmk8L0F1dGhvcj48WWVhcj4yMDEzPC9ZZWFyPjxS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</w:fldData>
              </w:fldCha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fldChar w:fldCharType="separate"/>
            </w:r>
            <w:hyperlink w:anchor="_ENREF_2" w:tooltip="Komori, 2013 #18" w:history="1">
              <w:r w:rsidR="009D3F62" w:rsidRPr="00DE7F40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2</w:t>
              </w:r>
            </w:hyperlink>
            <w:r w:rsidR="00DE7F40" w:rsidRPr="00DE7F40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" w:tooltip="Thom, 2011 #3" w:history="1">
              <w:r w:rsidR="009D3F62" w:rsidRPr="00DE7F40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</w:hyperlink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4E042B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DN/‘</w:t>
            </w:r>
            <w:r w:rsidR="00D00B5C">
              <w:rPr>
                <w:rFonts w:ascii="Calibri" w:eastAsia="Calibri" w:hAnsi="Calibri" w:cs="Times New Roman"/>
                <w:sz w:val="16"/>
                <w:szCs w:val="16"/>
              </w:rPr>
              <w:t>Dysplastic g</w:t>
            </w:r>
            <w:r w:rsidR="00FE619A" w:rsidRPr="00901023">
              <w:rPr>
                <w:rFonts w:ascii="Calibri" w:eastAsia="Calibri" w:hAnsi="Calibri" w:cs="Times New Roman"/>
                <w:sz w:val="16"/>
                <w:szCs w:val="16"/>
              </w:rPr>
              <w:t>anglion cells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’</w:t>
            </w:r>
          </w:p>
          <w:p w:rsidR="008A03BC" w:rsidRPr="00901023" w:rsidRDefault="00D00B5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can be bi</w:t>
            </w:r>
            <w:r w:rsidR="003124B3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nucleate ;rarely</w:t>
            </w:r>
            <w:r w:rsidR="00FE619A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vacuolated)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V</w:t>
            </w:r>
            <w:r w:rsidR="00FE619A" w:rsidRPr="00901023">
              <w:rPr>
                <w:rFonts w:ascii="Calibri" w:eastAsia="Calibri" w:hAnsi="Calibri" w:cs="Times New Roman"/>
                <w:sz w:val="16"/>
                <w:szCs w:val="16"/>
              </w:rPr>
              <w:t>acuol</w:t>
            </w:r>
            <w:r w:rsidR="004E042B">
              <w:rPr>
                <w:rFonts w:ascii="Calibri" w:eastAsia="Calibri" w:hAnsi="Calibri" w:cs="Times New Roman"/>
                <w:sz w:val="16"/>
                <w:szCs w:val="16"/>
              </w:rPr>
              <w:t>ated neurones</w:t>
            </w:r>
            <w:r w:rsidR="00D00B5C">
              <w:rPr>
                <w:rFonts w:ascii="Calibri" w:eastAsia="Calibri" w:hAnsi="Calibri" w:cs="Times New Roman"/>
                <w:sz w:val="16"/>
                <w:szCs w:val="16"/>
              </w:rPr>
              <w:t xml:space="preserve"> predominant feature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D00B5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DN + </w:t>
            </w:r>
            <w:r w:rsidR="004E042B">
              <w:rPr>
                <w:rFonts w:ascii="Calibri" w:eastAsia="Calibri" w:hAnsi="Calibri" w:cs="Times New Roman"/>
                <w:sz w:val="16"/>
                <w:szCs w:val="16"/>
              </w:rPr>
              <w:t>hypertrophic pyramidal cells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rmal</w:t>
            </w:r>
            <w:r w:rsidR="00056D69">
              <w:rPr>
                <w:rFonts w:ascii="Calibri" w:eastAsia="Calibri" w:hAnsi="Calibri" w:cs="Times New Roman"/>
                <w:sz w:val="16"/>
                <w:szCs w:val="16"/>
              </w:rPr>
              <w:t xml:space="preserve"> appearing/mixed morphologies</w:t>
            </w:r>
            <w:r w:rsidR="003124B3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="003124B3">
              <w:rPr>
                <w:rFonts w:ascii="Calibri" w:eastAsia="Calibri" w:hAnsi="Calibri" w:cs="Times New Roman"/>
                <w:sz w:val="16"/>
                <w:szCs w:val="16"/>
              </w:rPr>
              <w:t>interneurones</w:t>
            </w:r>
            <w:proofErr w:type="spellEnd"/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3124B3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Mature appearing neurones and </w:t>
            </w:r>
            <w:r w:rsidR="00642B07" w:rsidRPr="00901023">
              <w:rPr>
                <w:rFonts w:ascii="Calibri" w:eastAsia="Calibri" w:hAnsi="Calibri" w:cs="Times New Roman"/>
                <w:sz w:val="16"/>
                <w:szCs w:val="16"/>
              </w:rPr>
              <w:t>interneurons</w:t>
            </w:r>
          </w:p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8A03BC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8A03BC" w:rsidRPr="004E21EB" w:rsidRDefault="00E452AF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Lamination / organisation</w:t>
            </w:r>
            <w:r w:rsidR="006B3A2B"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of neurones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642B07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Floating neurones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can appear ‘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entrapped’ 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3124B3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Aggregates</w:t>
            </w:r>
            <w:r w:rsidR="00FE619A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6B3A2B" w:rsidRPr="00901023">
              <w:rPr>
                <w:rFonts w:ascii="Calibri" w:eastAsia="Calibri" w:hAnsi="Calibri" w:cs="Times New Roman"/>
                <w:sz w:val="16"/>
                <w:szCs w:val="16"/>
              </w:rPr>
              <w:t>of DN</w:t>
            </w:r>
          </w:p>
        </w:tc>
        <w:tc>
          <w:tcPr>
            <w:tcW w:w="2174" w:type="dxa"/>
            <w:shd w:val="clear" w:color="auto" w:fill="FFFFFF" w:themeFill="background1"/>
          </w:tcPr>
          <w:p w:rsidR="003124B3" w:rsidRDefault="003124B3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Tend not to cluster</w:t>
            </w:r>
          </w:p>
          <w:p w:rsidR="008A03BC" w:rsidRPr="00901023" w:rsidRDefault="00E452AF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Occasional orientation</w:t>
            </w:r>
            <w:r w:rsidR="006B3A2B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of VC</w:t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along blood vessels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642B07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Disordered </w:t>
            </w:r>
            <w:r w:rsidR="00E452AF" w:rsidRPr="00901023">
              <w:rPr>
                <w:rFonts w:ascii="Calibri" w:eastAsia="Calibri" w:hAnsi="Calibri" w:cs="Times New Roman"/>
                <w:sz w:val="16"/>
                <w:szCs w:val="16"/>
              </w:rPr>
              <w:t>lamination</w:t>
            </w:r>
            <w:r w:rsidR="003124B3">
              <w:rPr>
                <w:rFonts w:ascii="Calibri" w:eastAsia="Calibri" w:hAnsi="Calibri" w:cs="Times New Roman"/>
                <w:sz w:val="16"/>
                <w:szCs w:val="16"/>
              </w:rPr>
              <w:t xml:space="preserve"> of cortex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E452AF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Scattered single cells ; no organisation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9D3F6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Rudimentary lami</w:t>
            </w:r>
            <w:r w:rsidR="00E452AF" w:rsidRPr="00901023">
              <w:rPr>
                <w:rFonts w:ascii="Calibri" w:eastAsia="Calibri" w:hAnsi="Calibri" w:cs="Times New Roman"/>
                <w:sz w:val="16"/>
                <w:szCs w:val="16"/>
              </w:rPr>
              <w:t>nae often evident</w:t>
            </w:r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fldChar w:fldCharType="begin">
                <w:fldData xml:space="preserve">PEVuZE5vdGU+PENpdGU+PEF1dGhvcj5HYXJiZWxsaTwvQXV0aG9yPjxZZWFyPjIwMDk8L1llYXI+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5MTYtMjM8L3BhZ2VzPjx2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</w:fldData>
              </w:fldCha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fldChar w:fldCharType="begin">
                <w:fldData xml:space="preserve">PEVuZE5vdGU+PENpdGU+PEF1dGhvcj5HYXJiZWxsaTwvQXV0aG9yPjxZZWFyPjIwMDk8L1llYXI+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5MTYtMjM8L3BhZ2VzPjx2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</w:fldData>
              </w:fldCha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</w:r>
            <w:r w:rsidR="009D3F62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  <w:r w:rsidR="00CA78DF">
              <w:rPr>
                <w:rFonts w:ascii="Calibri" w:eastAsia="Calibri" w:hAnsi="Calibri" w:cs="Times New Roman"/>
                <w:sz w:val="16"/>
                <w:szCs w:val="16"/>
              </w:rPr>
            </w:r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fldChar w:fldCharType="separate"/>
            </w:r>
            <w:hyperlink w:anchor="_ENREF_4" w:tooltip="Garbelli, 2009 #10" w:history="1">
              <w:r w:rsidR="009D3F62" w:rsidRPr="00CA78DF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4</w:t>
              </w:r>
            </w:hyperlink>
            <w:r w:rsidR="00CA78DF" w:rsidRPr="00CA78DF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5" w:tooltip="Thom, 2004 #11" w:history="1">
              <w:r w:rsidR="009D3F62" w:rsidRPr="00CA78DF">
                <w:rPr>
                  <w:rFonts w:ascii="Calibri" w:eastAsia="Calibri" w:hAnsi="Calibri" w:cs="Times New Roman"/>
                  <w:noProof/>
                  <w:sz w:val="16"/>
                  <w:szCs w:val="16"/>
                  <w:vertAlign w:val="superscript"/>
                </w:rPr>
                <w:t>5</w:t>
              </w:r>
            </w:hyperlink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</w:p>
        </w:tc>
      </w:tr>
      <w:tr w:rsidR="008A03BC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8A03BC" w:rsidRPr="004E21EB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Nodular versus diffuse architecture</w:t>
            </w:r>
          </w:p>
          <w:p w:rsidR="004E5D38" w:rsidRPr="004E21EB" w:rsidRDefault="004E5D38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6B3A2B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dules ++ (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>complex form</w:t>
            </w: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6B3A2B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dular aggregates</w:t>
            </w:r>
            <w:r w:rsidR="008A03BC"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often present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dular &gt; diffuse growth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dules not a feature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Diffuse involvement only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Either nodular or laminar</w:t>
            </w:r>
          </w:p>
        </w:tc>
      </w:tr>
      <w:tr w:rsidR="008A03BC" w:rsidRPr="00E80442" w:rsidTr="00136AE6">
        <w:tc>
          <w:tcPr>
            <w:tcW w:w="2268" w:type="dxa"/>
            <w:gridSpan w:val="2"/>
            <w:shd w:val="clear" w:color="auto" w:fill="FFFFFF" w:themeFill="background1"/>
          </w:tcPr>
          <w:p w:rsidR="008A03BC" w:rsidRPr="004E21EB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21EB">
              <w:rPr>
                <w:rFonts w:ascii="Calibri" w:eastAsia="Calibri" w:hAnsi="Calibri" w:cs="Times New Roman"/>
                <w:b/>
                <w:sz w:val="18"/>
                <w:szCs w:val="18"/>
              </w:rPr>
              <w:t>Adjacent cortex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901023" w:rsidRDefault="006B3A2B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FCD </w:t>
            </w:r>
            <w:proofErr w:type="spellStart"/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IIIb</w:t>
            </w:r>
            <w:proofErr w:type="spellEnd"/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 xml:space="preserve"> variably reported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CA78DF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FCD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IIIb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variably report</w:t>
            </w:r>
            <w:r w:rsidR="006B3A2B" w:rsidRPr="00901023">
              <w:rPr>
                <w:rFonts w:ascii="Calibri" w:eastAsia="Calibri" w:hAnsi="Calibri" w:cs="Times New Roman"/>
                <w:sz w:val="16"/>
                <w:szCs w:val="16"/>
              </w:rPr>
              <w:t>ed</w:t>
            </w:r>
          </w:p>
          <w:p w:rsidR="004E5D38" w:rsidRPr="00901023" w:rsidRDefault="004E5D38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4E5D38" w:rsidRPr="00901023" w:rsidRDefault="004E5D38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4E5D38" w:rsidRPr="00901023" w:rsidRDefault="004E5D38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A03BC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rmal lamination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FD28BA" w:rsidRDefault="00880A06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rmal lamination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FD28BA" w:rsidRDefault="00CA78DF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901023">
              <w:rPr>
                <w:rFonts w:ascii="Calibri" w:eastAsia="Calibri" w:hAnsi="Calibri" w:cs="Times New Roman"/>
                <w:sz w:val="16"/>
                <w:szCs w:val="16"/>
              </w:rPr>
              <w:t>Normal lamination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901023" w:rsidRDefault="00880A06" w:rsidP="004E042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Lamination may </w:t>
            </w:r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t xml:space="preserve"> be abnormal </w:t>
            </w:r>
            <w:proofErr w:type="spellStart"/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t>eg</w:t>
            </w:r>
            <w:proofErr w:type="spellEnd"/>
            <w:r w:rsidR="00CA78DF">
              <w:rPr>
                <w:rFonts w:ascii="Calibri" w:eastAsia="Calibri" w:hAnsi="Calibri" w:cs="Times New Roman"/>
                <w:sz w:val="16"/>
                <w:szCs w:val="16"/>
              </w:rPr>
              <w:t xml:space="preserve"> PMG</w:t>
            </w:r>
          </w:p>
        </w:tc>
      </w:tr>
      <w:tr w:rsidR="004E21EB" w:rsidRPr="00E80442" w:rsidTr="00880A06">
        <w:tc>
          <w:tcPr>
            <w:tcW w:w="1134" w:type="dxa"/>
            <w:vMerge w:val="restart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euronal markers</w:t>
            </w:r>
            <w:r w:rsidR="00AA1885">
              <w:rPr>
                <w:rFonts w:ascii="Calibri" w:eastAsia="Calibri" w:hAnsi="Calibri" w:cs="Times New Roman"/>
                <w:sz w:val="18"/>
                <w:szCs w:val="18"/>
              </w:rPr>
              <w:t xml:space="preserve"> / Cortical layer markers</w:t>
            </w: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/- Tumour OLC 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 (DN)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 (or weak)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DD6E39">
              <w:rPr>
                <w:rFonts w:eastAsia="Calibri" w:cs="Times New Roman"/>
                <w:sz w:val="16"/>
                <w:szCs w:val="16"/>
              </w:rPr>
              <w:t>+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6" w:tooltip="Meroni, 2009 #17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ZXJvbmk8L0F1dGhvcj48WWVhcj4yMDA5PC9ZZWFyPjxS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E2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ZXJvbmk8L0F1dGhvcj48WWVhcj4yMDA5PC9ZZWFyPjxS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E2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6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880A06" w:rsidRDefault="00880A06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NFIL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   Mature neurones</w:t>
            </w:r>
          </w:p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 Tumour OLC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DD6E39">
              <w:rPr>
                <w:rFonts w:eastAsia="Calibri" w:cs="Times New Roman"/>
                <w:sz w:val="16"/>
                <w:szCs w:val="16"/>
              </w:rPr>
              <w:t>+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present series NP only)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DD6E39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+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>+ (intense P and NP)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some cells)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</w:t>
            </w:r>
            <w:hyperlink w:anchor="_ENREF_4" w:tooltip="Garbelli, 2009 #10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HYXJiZWxsaTwvQXV0aG9yPjxZZWFyPjIwMDk8L1llYXI+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3NDYtNTM8L3Bh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HYXJiZWxsaTwvQXV0aG9yPjxZZWFyPjIwMDk8L1llYXI+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3NDYtNTM8L3Bh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FD28BA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TBR1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Mature neurones</w:t>
            </w:r>
          </w:p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-  Tumour OLC </w:t>
            </w:r>
            <w:hyperlink w:anchor="_ENREF_7" w:tooltip="Hadjivassiliou, 2010 #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  <w:r w:rsidR="00EA14D4" w:rsidRPr="00DE7F40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/- 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AA1885" w:rsidRPr="00DE7F40">
              <w:rPr>
                <w:rFonts w:eastAsia="Calibri" w:cs="Times New Roman"/>
                <w:sz w:val="16"/>
                <w:szCs w:val="16"/>
              </w:rPr>
              <w:t>+/-</w:t>
            </w:r>
            <w:r w:rsidRPr="00DE7F40">
              <w:rPr>
                <w:rFonts w:eastAsia="Calibri" w:cs="Times New Roman"/>
                <w:sz w:val="16"/>
                <w:szCs w:val="16"/>
              </w:rPr>
              <w:t xml:space="preserve"> (variable)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AA1885" w:rsidRPr="00DE7F40">
              <w:rPr>
                <w:rFonts w:eastAsia="Calibri" w:cs="Times New Roman"/>
                <w:sz w:val="16"/>
                <w:szCs w:val="16"/>
              </w:rPr>
              <w:t xml:space="preserve">/- </w:t>
            </w:r>
            <w:hyperlink w:anchor="_ENREF_7" w:tooltip="Hadjivassiliou, 2010 #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9D3F62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</w:t>
            </w:r>
            <w:hyperlink w:anchor="_ENREF_8" w:tooltip="Richter, 2016 #99" w:history="1">
              <w:r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odGVyPC9BdXRob3I+PFllYXI+MjAxNjwvWWVhcj48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odGVyPC9BdXRob3I+PFllYXI+MjAxNjwvWWVhcj48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eastAsia="Calibri" w:cs="Times New Roman"/>
                  <w:sz w:val="16"/>
                  <w:szCs w:val="16"/>
                </w:rPr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>
                <w:rPr>
                  <w:rFonts w:eastAsia="Calibri" w:cs="Times New Roman"/>
                  <w:sz w:val="16"/>
                  <w:szCs w:val="16"/>
                </w:rPr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8</w:t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AA1885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AA1885" w:rsidRPr="00E80442" w:rsidRDefault="00AA1885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AA1885" w:rsidRPr="00E80442" w:rsidRDefault="00AA1885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TBR2</w:t>
            </w:r>
          </w:p>
        </w:tc>
        <w:tc>
          <w:tcPr>
            <w:tcW w:w="2173" w:type="dxa"/>
            <w:shd w:val="clear" w:color="auto" w:fill="FFFFFF" w:themeFill="background1"/>
          </w:tcPr>
          <w:p w:rsidR="00AA1885" w:rsidRPr="00DE7F40" w:rsidRDefault="00AA1885" w:rsidP="00841FBA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AA1885" w:rsidRPr="00DE7F40" w:rsidRDefault="00AA1885" w:rsidP="00841FBA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-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1885" w:rsidRPr="00DE7F40" w:rsidRDefault="00AA1885" w:rsidP="00841FBA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-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1885" w:rsidRPr="00DE7F40" w:rsidRDefault="00AA1885" w:rsidP="009D3F62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+ (BC)</w:t>
            </w:r>
            <w:hyperlink w:anchor="_ENREF_7" w:tooltip="Hadjivassiliou, 2010 #4" w:history="1">
              <w:r w:rsidR="009D3F62" w:rsidRPr="00DE7F40">
                <w:rPr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sz w:val="16"/>
                  <w:szCs w:val="16"/>
                </w:rPr>
              </w:r>
              <w:r w:rsidR="009D3F62">
                <w:rPr>
                  <w:sz w:val="16"/>
                  <w:szCs w:val="16"/>
                </w:rPr>
                <w:fldChar w:fldCharType="end"/>
              </w:r>
              <w:r w:rsidR="009D3F62" w:rsidRPr="00DE7F40">
                <w:rPr>
                  <w:sz w:val="16"/>
                  <w:szCs w:val="16"/>
                </w:rPr>
              </w:r>
              <w:r w:rsidR="009D3F62" w:rsidRPr="00DE7F40">
                <w:rPr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noProof/>
                  <w:sz w:val="16"/>
                  <w:szCs w:val="16"/>
                  <w:vertAlign w:val="superscript"/>
                </w:rPr>
                <w:t>7</w:t>
              </w:r>
              <w:r w:rsidR="009D3F62" w:rsidRPr="00DE7F40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AA1885" w:rsidRPr="00DE7F40" w:rsidRDefault="00AA1885" w:rsidP="00841FBA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AA1885" w:rsidRPr="00DE7F40" w:rsidRDefault="00AA1885" w:rsidP="00841FBA">
            <w:pPr>
              <w:jc w:val="center"/>
              <w:rPr>
                <w:sz w:val="16"/>
                <w:szCs w:val="16"/>
              </w:rPr>
            </w:pPr>
            <w:r w:rsidRPr="00DE7F40">
              <w:rPr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MAP1b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Mature neurones</w:t>
            </w:r>
          </w:p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-  Tumour OLC 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IYWRqaXZhc3NpbGlvdTwvQXV0aG9yPjxZZWFyPjIwMTA8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=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IYWRqaXZhc3NpbGlvdTwvQXV0aG9yPjxZZWFyPjIwMTA8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=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" w:tooltip="Thom, 2011 #3" w:history="1"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</w:hyperlink>
            <w:r w:rsidR="00CA78DF" w:rsidRPr="00CA78DF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7" w:tooltip="Hadjivassiliou, 2010 #4" w:history="1"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intense)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7" w:tooltip="Hadjivassiliou, 2010 #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 w:val="restart"/>
            <w:shd w:val="clear" w:color="auto" w:fill="FFFFFF" w:themeFill="background1"/>
          </w:tcPr>
          <w:p w:rsidR="004E21EB" w:rsidRPr="00E80442" w:rsidRDefault="009D3F62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</w:rPr>
              <w:t>Myelination</w:t>
            </w:r>
            <w:r w:rsidR="004E21EB" w:rsidRPr="00E80442">
              <w:rPr>
                <w:rFonts w:ascii="Calibri" w:eastAsia="Calibri" w:hAnsi="Calibri" w:cs="Times New Roman"/>
                <w:sz w:val="18"/>
                <w:szCs w:val="18"/>
              </w:rPr>
              <w:t>OPC</w:t>
            </w:r>
            <w:proofErr w:type="spellEnd"/>
            <w:r w:rsidR="004E21EB" w:rsidRPr="00E80442">
              <w:rPr>
                <w:rFonts w:ascii="Calibri" w:eastAsia="Calibri" w:hAnsi="Calibri" w:cs="Times New Roman"/>
                <w:sz w:val="18"/>
                <w:szCs w:val="18"/>
              </w:rPr>
              <w:t xml:space="preserve"> and OL</w:t>
            </w: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MBP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↓ in WM</w:t>
            </w:r>
            <w:hyperlink w:anchor="_ENREF_1" w:tooltip="Thom, 2012 #1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&lt;EndNote&gt;&lt;Cite&gt;&lt;Author&gt;Thom&lt;/Author&gt;&lt;Year&gt;2012&lt;/Year&gt;&lt;RecNum&gt;16&lt;/RecNum&gt;&lt;DisplayText&gt;&lt;style face="superscript"&gt;1&lt;/style&gt;&lt;/DisplayText&gt;&lt;record&gt;&lt;rec-number&gt;16&lt;/rec-number&gt;&lt;foreign-keys&gt;&lt;key app="EN" db-id="5ed509sdras22seeddqxdszlt9p5vstaf55f" timestamp="1402459650"&gt;16&lt;/key&gt;&lt;/foreign-keys&gt;&lt;ref-type name="Journal Article"&gt;17&lt;/ref-type&gt;&lt;contributors&gt;&lt;authors&gt;&lt;author&gt;Thom, M.&lt;/author&gt;&lt;author&gt;Blumcke, I.&lt;/author&gt;&lt;author&gt;Aronica, E.&lt;/author&gt;&lt;/authors&gt;&lt;/contributors&gt;&lt;auth-address&gt;Department of Clinical and Experimental Epilepsy, UCL, Institute of Neurology, Queen Square, London, UK. M.Thom@ucl.ac.uk&lt;/auth-address&gt;&lt;titles&gt;&lt;title&gt;Long-term epilepsy-associated tumors&lt;/title&gt;&lt;secondary-title&gt;Brain Pathol&lt;/secondary-title&gt;&lt;/titles&gt;&lt;periodical&gt;&lt;full-title&gt;Brain Pathol&lt;/full-title&gt;&lt;/periodical&gt;&lt;pages&gt;350-79&lt;/pages&gt;&lt;volume&gt;22&lt;/volume&gt;&lt;number&gt;3&lt;/number&gt;&lt;edition&gt;2012/04/14&lt;/edition&gt;&lt;keywords&gt;&lt;keyword&gt;Brain Neoplasms/*complications/pathology&lt;/keyword&gt;&lt;keyword&gt;Cerebral Cortex/pathology&lt;/keyword&gt;&lt;keyword&gt;Epilepsy/*etiology/pathology&lt;/keyword&gt;&lt;keyword&gt;Glioma/*complications/pathology&lt;/keyword&gt;&lt;keyword&gt;Humans&lt;/keyword&gt;&lt;keyword&gt;Neuroglia/pathology&lt;/keyword&gt;&lt;keyword&gt;Neurons/pathology&lt;/keyword&gt;&lt;/keywords&gt;&lt;dates&gt;&lt;year&gt;2012&lt;/year&gt;&lt;pub-dates&gt;&lt;date&gt;May&lt;/date&gt;&lt;/pub-dates&gt;&lt;/dates&gt;&lt;isbn&gt;1750-3639 (Electronic)&amp;#xD;1015-6305 (Linking)&lt;/isbn&gt;&lt;accession-num&gt;22497610&lt;/accession-num&gt;&lt;work-type&gt;Research Support, Non-U.S. Gov&amp;apos;t&amp;#xD;Review&lt;/work-type&gt;&lt;urls&gt;&lt;related-urls&gt;&lt;url&gt;http://www.ncbi.nlm.nih.gov/pubmed/22497610&lt;/url&gt;&lt;/related-urls&gt;&lt;/urls&gt;&lt;electronic-resource-num&gt;10.1111/j.1750-3639.2012.00582.x&lt;/electronic-resource-num&gt;&lt;language&gt;eng&lt;/language&gt;&lt;/record&gt;&lt;/Cite&gt;&lt;/EndNote&gt;</w:instrTex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↓ in WM</w:t>
            </w:r>
            <w:hyperlink w:anchor="_ENREF_1" w:tooltip="Thom, 2012 #1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&lt;EndNote&gt;&lt;Cite&gt;&lt;Author&gt;Thom&lt;/Author&gt;&lt;Year&gt;2012&lt;/Year&gt;&lt;RecNum&gt;16&lt;/RecNum&gt;&lt;DisplayText&gt;&lt;style face="superscript"&gt;1&lt;/style&gt;&lt;/DisplayText&gt;&lt;record&gt;&lt;rec-number&gt;16&lt;/rec-number&gt;&lt;foreign-keys&gt;&lt;key app="EN" db-id="5ed509sdras22seeddqxdszlt9p5vstaf55f" timestamp="1402459650"&gt;16&lt;/key&gt;&lt;/foreign-keys&gt;&lt;ref-type name="Journal Article"&gt;17&lt;/ref-type&gt;&lt;contributors&gt;&lt;authors&gt;&lt;author&gt;Thom, M.&lt;/author&gt;&lt;author&gt;Blumcke, I.&lt;/author&gt;&lt;author&gt;Aronica, E.&lt;/author&gt;&lt;/authors&gt;&lt;/contributors&gt;&lt;auth-address&gt;Department of Clinical and Experimental Epilepsy, UCL, Institute of Neurology, Queen Square, London, UK. M.Thom@ucl.ac.uk&lt;/auth-address&gt;&lt;titles&gt;&lt;title&gt;Long-term epilepsy-associated tumors&lt;/title&gt;&lt;secondary-title&gt;Brain Pathol&lt;/secondary-title&gt;&lt;/titles&gt;&lt;periodical&gt;&lt;full-title&gt;Brain Pathol&lt;/full-title&gt;&lt;/periodical&gt;&lt;pages&gt;350-79&lt;/pages&gt;&lt;volume&gt;22&lt;/volume&gt;&lt;number&gt;3&lt;/number&gt;&lt;edition&gt;2012/04/14&lt;/edition&gt;&lt;keywords&gt;&lt;keyword&gt;Brain Neoplasms/*complications/pathology&lt;/keyword&gt;&lt;keyword&gt;Cerebral Cortex/pathology&lt;/keyword&gt;&lt;keyword&gt;Epilepsy/*etiology/pathology&lt;/keyword&gt;&lt;keyword&gt;Glioma/*complications/pathology&lt;/keyword&gt;&lt;keyword&gt;Humans&lt;/keyword&gt;&lt;keyword&gt;Neuroglia/pathology&lt;/keyword&gt;&lt;keyword&gt;Neurons/pathology&lt;/keyword&gt;&lt;/keywords&gt;&lt;dates&gt;&lt;year&gt;2012&lt;/year&gt;&lt;pub-dates&gt;&lt;date&gt;May&lt;/date&gt;&lt;/pub-dates&gt;&lt;/dates&gt;&lt;isbn&gt;1750-3639 (Electronic)&amp;#xD;1015-6305 (Linking)&lt;/isbn&gt;&lt;accession-num&gt;22497610&lt;/accession-num&gt;&lt;work-type&gt;Research Support, Non-U.S. Gov&amp;apos;t&amp;#xD;Review&lt;/work-type&gt;&lt;urls&gt;&lt;related-urls&gt;&lt;url&gt;http://www.ncbi.nlm.nih.gov/pubmed/22497610&lt;/url&gt;&lt;/related-urls&gt;&lt;/urls&gt;&lt;electronic-resource-num&gt;10.1111/j.1750-3639.2012.00582.x&lt;/electronic-resource-num&gt;&lt;language&gt;eng&lt;/language&gt;&lt;/record&gt;&lt;/Cite&gt;&lt;/EndNote&gt;</w:instrTex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VC + (membranous)</w:t>
            </w:r>
          </w:p>
          <w:p w:rsidR="004E21EB" w:rsidRPr="00DE7F40" w:rsidRDefault="00DD6E39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 xml:space="preserve"> myelin in nodular patches</w:t>
            </w:r>
          </w:p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DD6E39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MBP  in WM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DD6E39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Reduced myelin</w:t>
            </w:r>
            <w:hyperlink w:anchor="_ENREF_9" w:tooltip="Garbelli, 2012 #91" w:history="1"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HYXJiZWxsaTwvQXV0aG9yPjxZZWFyPjIwMTI8L1llYXI+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HYXJiZWxsaTwvQXV0aG9yPjxZZWFyPjIwMTI8L1llYXI+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9</w: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DD6E39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FD28BA" w:rsidRDefault="00FD28BA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OLIG</w:t>
            </w:r>
            <w:r w:rsidR="004E21EB"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Tumour cells </w:t>
            </w:r>
            <w:hyperlink w:anchor="_ENREF_2" w:tooltip="Komori, 2013 #18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Lb21vcmk8L0F1dGhvcj48WWVhcj4yMDEzPC9ZZWFyPjxS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Lb21vcmk8L0F1dGhvcj48WWVhcj4yMDEzPC9ZZWFyPjxS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(cytoplasmic) 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7C0893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EA14D4" w:rsidRPr="00DE7F40">
              <w:rPr>
                <w:rFonts w:eastAsia="Calibri" w:cs="Times New Roman"/>
                <w:sz w:val="16"/>
                <w:szCs w:val="16"/>
              </w:rPr>
              <w:t>+ (in VC)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DD6E39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OLIG2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 xml:space="preserve"> cells</w:t>
            </w:r>
            <w:hyperlink w:anchor="_ENREF_10" w:tooltip="Muhlebner, 2012 #21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dWhsZWJuZXI8L0F1dGhvcj48WWVhcj4yMDEyPC9ZZWFy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dWhsZWJuZXI8L0F1dGhvcj48WWVhcj4yMDEyPC9ZZWFy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0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9D3F62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↑</w:t>
            </w:r>
            <w:r w:rsidR="00E63278" w:rsidRPr="00DE7F40">
              <w:rPr>
                <w:rFonts w:eastAsia="Calibri" w:cs="Times New Roman"/>
                <w:sz w:val="16"/>
                <w:szCs w:val="16"/>
              </w:rPr>
              <w:t xml:space="preserve"> (OL)</w:t>
            </w:r>
            <w:hyperlink w:anchor="_ENREF_11" w:tooltip="Schurr, 2016 #71" w:history="1">
              <w:r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Y2h1cnI8L0F1dGhvcj48WWVhcj4yMDE2PC9ZZWFyPjxS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Y2h1cnI8L0F1dGhvcj48WWVhcj4yMDE2PC9ZZWFyPjxS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eastAsia="Calibri" w:cs="Times New Roman"/>
                  <w:sz w:val="16"/>
                  <w:szCs w:val="16"/>
                </w:rPr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Pr="00DE7F40">
                <w:rPr>
                  <w:rFonts w:eastAsia="Calibri" w:cs="Times New Roman"/>
                  <w:sz w:val="16"/>
                  <w:szCs w:val="16"/>
                </w:rPr>
              </w:r>
              <w:r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1</w:t>
              </w:r>
              <w:r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E63278" w:rsidP="00E632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PDGFRα/β</w:t>
            </w:r>
          </w:p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NG2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6F4626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↑PDGFβ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>~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6F4626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6F4626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>NG2 and PDGFRα</w:t>
            </w:r>
            <w:r>
              <w:rPr>
                <w:rFonts w:eastAsia="Calibri" w:cs="Times New Roman"/>
                <w:sz w:val="16"/>
                <w:szCs w:val="16"/>
              </w:rPr>
              <w:t xml:space="preserve"> cells</w:t>
            </w:r>
            <w:hyperlink w:anchor="_ENREF_12" w:tooltip="Shepherd, 2013 #12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aGVwaGVyZDwvQXV0aG9yPjxZZWFyPjIwMTM8L1llYXI+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aGVwaGVyZDwvQXV0aG9yPjxZZWFyPjIwMTM8L1llYXI+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6F4626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WM neurones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 xml:space="preserve"> not positive with PDGFRβ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 w:val="restart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Interneuronal</w:t>
            </w:r>
            <w:proofErr w:type="spellEnd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 xml:space="preserve"> markers</w:t>
            </w:r>
          </w:p>
        </w:tc>
        <w:tc>
          <w:tcPr>
            <w:tcW w:w="1134" w:type="dxa"/>
            <w:shd w:val="clear" w:color="auto" w:fill="FFFFFF" w:themeFill="background1"/>
          </w:tcPr>
          <w:p w:rsidR="006F4626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al</w:t>
            </w:r>
            <w:r w:rsidR="006F4626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</w:rPr>
              <w:t>bindin</w:t>
            </w:r>
            <w:proofErr w:type="spellEnd"/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7802C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 xml:space="preserve">+in DN 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 in VN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in cytomegalic interneurons)</w:t>
            </w:r>
            <w:hyperlink w:anchor="_ENREF_13" w:tooltip="Andre, 2007 #22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bmRyZTwvQXV0aG9yPjxZZWFyPjIwMDc8L1llYXI+PFJl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bmRyZTwvQXV0aG9yPjxZZWFyPjIwMDc8L1llYXI+PFJl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9D3F62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↓ cell numbers</w:t>
            </w:r>
            <w:hyperlink w:anchor="_ENREF_8" w:tooltip="Richter, 2016 #99" w:history="1">
              <w:r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odGVyPC9BdXRob3I+PFllYXI+MjAxNjwvWWVhcj48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odGVyPC9BdXRob3I+PFllYXI+MjAxNjwvWWVhcj48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</w:fldData>
                </w:fldChar>
              </w:r>
              <w:r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eastAsia="Calibri" w:cs="Times New Roman"/>
                  <w:sz w:val="16"/>
                  <w:szCs w:val="16"/>
                </w:rPr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>
                <w:rPr>
                  <w:rFonts w:eastAsia="Calibri" w:cs="Times New Roman"/>
                  <w:sz w:val="16"/>
                  <w:szCs w:val="16"/>
                </w:rPr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8</w:t>
              </w:r>
              <w:r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6F4626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t xml:space="preserve">ormal cells/abnormal distribution </w:t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UaG9tPC9BdXRob3I+PFllYXI+MjAwNDwvWWVhcj48UmVj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E2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UaG9tPC9BdXRob3I+PFllYXI+MjAwNDwvWWVhcj48UmVj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</w:r>
            <w:r w:rsidR="004E21EB"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5" w:tooltip="Thom, 2004 #11" w:history="1"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5</w:t>
              </w:r>
            </w:hyperlink>
            <w:r w:rsidR="00CA78DF" w:rsidRPr="00CA78DF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6" w:tooltip="Meroni, 2009 #17" w:history="1"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6</w:t>
              </w:r>
            </w:hyperlink>
            <w:r w:rsidR="004E21EB"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NPY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4E21E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DN +/-</w:t>
            </w:r>
            <w:hyperlink w:anchor="_ENREF_14" w:tooltip="Thom, 2003 #7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wMzwvWWVhcj48UmVj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wMzwvWWVhcj48UmVj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C73005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KCC1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5004EA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D10576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15" w:tooltip="Aronica, 2007 #7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C9671A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</w:t>
            </w:r>
            <w:hyperlink w:anchor="_ENREF_15" w:tooltip="Aronica, 2007 #7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YWxvczwvQXV0aG9yPjxZZWFyPjIwMTI8L1llYXI+PFJl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YWxvczwvQXV0aG9yPjxZZWFyPjIwMTI8L1llYXI+PFJl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5-1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597668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4E21EB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4E21EB" w:rsidRPr="00E80442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21EB" w:rsidRDefault="004E21EB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KCC2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D10576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15" w:tooltip="Aronica, 2007 #7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4E21EB" w:rsidRPr="00DE7F40" w:rsidRDefault="00D10576" w:rsidP="007F14C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15" w:tooltip="Aronica, 2007 #7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Bcm9uaWNhPC9BdXRob3I+PFllYXI+MjAwNzwvWWVhcj48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  <w:p w:rsidR="00AD344C" w:rsidRPr="00DE7F40" w:rsidRDefault="00AD344C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↓ </w:t>
            </w:r>
            <w:hyperlink w:anchor="_ENREF_16" w:tooltip="Talos, 2012 #75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YWxvczwvQXV0aG9yPjxZZWFyPjIwMTI8L1llYXI+PFJl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YWxvczwvQXV0aG9yPjxZZWFyPjIwMTI8L1llYXI+PFJl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6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4E21EB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4E21EB" w:rsidRPr="00DE7F40" w:rsidRDefault="00AD344C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EA14D4" w:rsidRPr="00E80442" w:rsidTr="00880A06">
        <w:tc>
          <w:tcPr>
            <w:tcW w:w="1134" w:type="dxa"/>
            <w:vMerge w:val="restart"/>
            <w:shd w:val="clear" w:color="auto" w:fill="FFFFFF" w:themeFill="background1"/>
          </w:tcPr>
          <w:p w:rsidR="00EA14D4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Developmental and</w:t>
            </w:r>
          </w:p>
          <w:p w:rsidR="00EA14D4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Stem cell</w:t>
            </w:r>
          </w:p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frequent)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UaG9tPC9BdXRob3I+PFllYXI+MjAxMTwvWWVhcj48UmVj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UaG9tPC9BdXRob3I+PFllYXI+MjAxMTwvWWVhcj48UmVj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" w:tooltip="Thom, 2011 #3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18" w:tooltip="Sung, 2009 #33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8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</w:t>
            </w:r>
            <w:hyperlink w:anchor="_ENREF_19" w:tooltip="Duggal, 2002 #3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EdWdnYWw8L0F1dGhvcj48WWVhcj4yMDAyPC9ZZWFyPjxS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EdWdnYWw8L0F1dGhvcj48WWVhcj4yMDAyPC9ZZWFyPjxS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9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  <w:hyperlink w:anchor="_ENREF_20" w:tooltip="Yamaguchi, 2016 #27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&lt;EndNote&gt;&lt;Cite&gt;&lt;Author&gt;Yamaguchi&lt;/Author&gt;&lt;Year&gt;2016&lt;/Year&gt;&lt;RecNum&gt;27&lt;/RecNum&gt;&lt;DisplayText&gt;&lt;style face="superscript"&gt;20&lt;/style&gt;&lt;/DisplayText&gt;&lt;record&gt;&lt;rec-number&gt;27&lt;/rec-number&gt;&lt;foreign-keys&gt;&lt;key app="EN" db-id="5ed509sdras22seeddqxdszlt9p5vstaf55f" timestamp="1472682794"&gt;27&lt;/key&gt;&lt;/foreign-keys&gt;&lt;ref-type name="Journal Article"&gt;17&lt;/ref-type&gt;&lt;contributors&gt;&lt;authors&gt;&lt;author&gt;Yamaguchi, M.&lt;/author&gt;&lt;author&gt;Komori, T.&lt;/author&gt;&lt;author&gt;Nakata, Y.&lt;/author&gt;&lt;author&gt;Yagishita, A.&lt;/author&gt;&lt;author&gt;Morino, M.&lt;/author&gt;&lt;author&gt;Isozaki, E.&lt;/author&gt;&lt;/authors&gt;&lt;/contributors&gt;&lt;auth-address&gt;Department of Laboratory Medicine and Pathology (Neuropathology), Tokyo Metropolitan Neurological Hospital, Tokyo, Japan.&amp;#xD;Department of Diagnostic Pathology, Kyoto University Hospital, Kyoto, Japan.&amp;#xD;Department of Neuroradiology, Tokyo Metropolitan Neurological Hospital, Tokyo, Japan.&amp;#xD;Department of Neurosurgery, Tokyo Metropolitan Neurological Hospital, Tokyo, Japan.&amp;#xD;Department of Neurology, Tokyo Metropolitan Neurological Hospital, Tokyo, Japan.&lt;/auth-address&gt;&lt;titles&gt;&lt;title&gt;Multinodular and vacuolating neuronal tumor affecting amygdala and hippocampus: A quasi-tumor?&lt;/title&gt;&lt;secondary-title&gt;Pathol Int&lt;/secondary-title&gt;&lt;alt-title&gt;Pathology international&lt;/alt-title&gt;&lt;/titles&gt;&lt;periodical&gt;&lt;full-title&gt;Pathol Int&lt;/full-title&gt;&lt;abbr-1&gt;Pathology international&lt;/abbr-1&gt;&lt;/periodical&gt;&lt;alt-periodical&gt;&lt;full-title&gt;Pathol Int&lt;/full-title&gt;&lt;abbr-1&gt;Pathology international&lt;/abbr-1&gt;&lt;/alt-periodical&gt;&lt;pages&gt;34-41&lt;/pages&gt;&lt;volume&gt;66&lt;/volume&gt;&lt;number&gt;1&lt;/number&gt;&lt;edition&gt;2015/12/09&lt;/edition&gt;&lt;dates&gt;&lt;year&gt;2016&lt;/year&gt;&lt;pub-dates&gt;&lt;date&gt;Jan&lt;/date&gt;&lt;/pub-dates&gt;&lt;/dates&gt;&lt;isbn&gt;1440-1827 (Electronic)&amp;#xD;1320-5463 (Linking)&lt;/isbn&gt;&lt;accession-num&gt;26644357&lt;/accession-num&gt;&lt;urls&gt;&lt;related-urls&gt;&lt;url&gt;http://www.ncbi.nlm.nih.gov/pubmed/26644357&lt;/url&gt;&lt;/related-urls&gt;&lt;/urls&gt;&lt;electronic-resource-num&gt;10.1111/pin.12366&lt;/electronic-resource-num&gt;&lt;language&gt;eng&lt;/language&gt;&lt;/record&gt;&lt;/Cite&gt;&lt;/EndNote&gt;</w:instrTex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0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BC +/- </w:t>
            </w:r>
            <w:hyperlink w:anchor="_ENREF_21" w:tooltip="Han, 2011 #35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48L0F1dGhvcj48WWVhcj4yMDExPC9ZZWFyPjxSZWNO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48L0F1dGhvcj48WWVhcj4yMDExPC9ZZWFyPjxSZWNO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1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FD28BA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SOX2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6F4626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+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22" w:tooltip="Orlova, 2010 #48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PcmxvdmE8L0F1dGhvcj48WWVhcj4yMDEwPC9ZZWFyPjxS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PcmxvdmE8L0F1dGhvcj48WWVhcj4yMDEwPC9ZZWFyPjxS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FD28BA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OTX1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- </w:t>
            </w:r>
            <w:hyperlink w:anchor="_ENREF_7" w:tooltip="Hadjivassiliou, 2010 #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YWRqaXZhc3NpbGlvdTwvQXV0aG9yPjxZZWFyPjIwMTA8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CA78DF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/- 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+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DN+, BC +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MYW1wYXJlbGxvPC9BdXRob3I+PFllYXI+MjAwNzwvWWVh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MYW1wYXJlbGxvPC9BdXRob3I+PFllYXI+MjAwNzwvWWVh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7" w:tooltip="Hadjivassiliou, 2010 #4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7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23" w:tooltip="Lamparello, 2007 #40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3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PAX6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 Tumour cells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BC)</w:t>
            </w:r>
            <w:hyperlink w:anchor="_ENREF_23" w:tooltip="Lamparello, 2007 #40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MYW1wYXJlbGxvPC9BdXRob3I+PFllYXI+MjAwNzwvWWVh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MYW1wYXJlbGxvPC9BdXRob3I+PFllYXI+MjAwNzwvWWVh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DCX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 Tumour cells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cmlrYW5kYXJhamFoPC9BdXRob3I+PFllYXI+MjAwOTwv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cmlrYW5kYXJhamFoPC9BdXRob3I+PFllYXI+MjAwOTwv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" w:tooltip="Thom, 2011 #3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24" w:tooltip="Srikandarajah, 2009 #20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4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024AFB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hyperlink w:anchor="_ENREF_24" w:tooltip="Srikandarajah, 2009 #20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cmlrYW5kYXJhamFoPC9BdXRob3I+PFllYXI+MjAwOTwv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MjYxOS0yODwvcGFnZXM+PHZvbHVtZT41MDwvdm9sdW1lPjxudW1iZXI+MTI8L251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cmlrYW5kYXJhamFoPC9BdXRob3I+PFllYXI+MjAwOTwv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MjYxOS0yODwvcGFnZXM+PHZvbHVtZT41MDwvdm9sdW1lPjxudW1iZXI+MTI8L251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Low gene expression reported</w:t>
            </w:r>
            <w:hyperlink w:anchor="_ENREF_25" w:tooltip="Becker, 2002 #31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CZWNrZXI8L0F1dGhvcj48WWVhcj4yMDAyPC9ZZWFyPjxS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CZWNrZXI8L0F1dGhvcj48WWVhcj4yMDAyPC9ZZWFyPjxS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5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  <w:r w:rsidR="004E38A1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  <w:hyperlink w:anchor="_ENREF_26" w:tooltip="Nagaishi, 2015 #29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&lt;EndNote&gt;&lt;Cite&gt;&lt;Author&gt;Nagaishi&lt;/Author&gt;&lt;Year&gt;2015&lt;/Year&gt;&lt;RecNum&gt;29&lt;/RecNum&gt;&lt;DisplayText&gt;&lt;style face="superscript"&gt;26&lt;/style&gt;&lt;/DisplayText&gt;&lt;record&gt;&lt;rec-number&gt;29&lt;/rec-number&gt;&lt;foreign-keys&gt;&lt;key app="EN" db-id="5ed509sdras22seeddqxdszlt9p5vstaf55f" timestamp="1472683537"&gt;29&lt;/key&gt;&lt;/foreign-keys&gt;&lt;ref-type name="Journal Article"&gt;17&lt;/ref-type&gt;&lt;contributors&gt;&lt;authors&gt;&lt;author&gt;Nagaishi, M.&lt;/author&gt;&lt;author&gt;Yokoo, H.&lt;/author&gt;&lt;author&gt;Nobusawa, S.&lt;/author&gt;&lt;author&gt;Fujii, Y.&lt;/author&gt;&lt;author&gt;Sugiura, Y.&lt;/author&gt;&lt;author&gt;Suzuki, R.&lt;/author&gt;&lt;author&gt;Tanaka, Y.&lt;/author&gt;&lt;author&gt;Suzuki, K.&lt;/author&gt;&lt;author&gt;Hyodo, A.&lt;/author&gt;&lt;/authors&gt;&lt;/contributors&gt;&lt;auth-address&gt;Department of Neurosurgery, Dokkyo Medical University Koshigaya Hospital, 2-1-50 Minami-Koshigaya, Koshigaya-shi, Saitama, 343-8555.&amp;#xD;Department of Human Pathology, Gunma University Graduate School of Medicine, 3-39-22 Showa-machi, Maebashi-shi, Gunma, 371-8511, Japan.&lt;/auth-address&gt;&lt;titles&gt;&lt;title&gt;Localized overexpression of alpha-internexin within nodules in multinodular and vacuolating neuronal tumors&lt;/title&gt;&lt;secondary-title&gt;Neuropathology&lt;/secondary-title&gt;&lt;alt-title&gt;Neuropathology : official journal of the Japanese Society of Neuropathology&lt;/alt-title&gt;&lt;/titles&gt;&lt;periodical&gt;&lt;full-title&gt;Neuropathology&lt;/full-title&gt;&lt;abbr-1&gt;Neuropathology : official journal of the Japanese Society of Neuropathology&lt;/abbr-1&gt;&lt;/periodical&gt;&lt;alt-periodical&gt;&lt;full-title&gt;Neuropathology&lt;/full-title&gt;&lt;abbr-1&gt;Neuropathology : official journal of the Japanese Society of Neuropathology&lt;/abbr-1&gt;&lt;/alt-periodical&gt;&lt;pages&gt;561-8&lt;/pages&gt;&lt;volume&gt;35&lt;/volume&gt;&lt;number&gt;6&lt;/number&gt;&lt;edition&gt;2015/06/16&lt;/edition&gt;&lt;dates&gt;&lt;year&gt;2015&lt;/year&gt;&lt;pub-dates&gt;&lt;date&gt;Dec&lt;/date&gt;&lt;/pub-dates&gt;&lt;/dates&gt;&lt;isbn&gt;1440-1789 (Electronic)&amp;#xD;0919-6544 (Linking)&lt;/isbn&gt;&lt;accession-num&gt;26073706&lt;/accession-num&gt;&lt;urls&gt;&lt;related-urls&gt;&lt;url&gt;http://www.ncbi.nlm.nih.gov/pubmed/26073706&lt;/url&gt;&lt;/related-urls&gt;&lt;/urls&gt;&lt;electronic-resource-num&gt;10.1111/neup.12217&lt;/electronic-resource-num&gt;&lt;language&gt;eng&lt;/language&gt;&lt;/record&gt;&lt;/Cite&gt;&lt;/EndNote&gt;</w:instrTex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6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DN , BC +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cmlrYW5kYXJhamFoPC9BdXRob3I+PFllYXI+MjAwOTwv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cmlrYW5kYXJhamFoPC9BdXRob3I+PFllYXI+MjAwOTwv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24" w:tooltip="Srikandarajah, 2009 #20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4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27" w:tooltip="Mizuguchi, 2002 #32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7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ot reported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  <w:hyperlink w:anchor="_ENREF_24" w:tooltip="Srikandarajah, 2009 #20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cmlrYW5kYXJhamFoPC9BdXRob3I+PFllYXI+MjAwOTwv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MjYxOS0yODwvcGFnZXM+PHZvbHVtZT41MDwvdm9sdW1lPjxudW1iZXI+MTI8L251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TcmlrYW5kYXJhamFoPC9BdXRob3I+PFllYXI+MjAwOTwv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MjYxOS0yODwvcGFnZXM+PHZvbHVtZT41MDwvdm9sdW1lPjxudW1iZXI+MTI8L251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Reelin</w:t>
            </w:r>
            <w:proofErr w:type="spellEnd"/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4E38A1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 (DN/BC)</w:t>
            </w:r>
            <w:hyperlink w:anchor="_ENREF_14" w:tooltip="Thom, 2003 #7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wMzwvWWVhcj48UmVj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wMzwvWWVhcj48UmVj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7C08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I (small cells but no CRC in nodules)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Sb3NzaW5pPC9BdXRob3I+PFllYXI+MjAxMjwvWWVhcj48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Sb3NzaW5pPC9BdXRob3I+PFllYXI+MjAxMjwvWWVhcj48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14" w:tooltip="Thom, 2003 #7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14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28" w:tooltip="Rossini, 2012 #36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8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D34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</w:t>
            </w:r>
            <w:r w:rsidR="004E38A1">
              <w:rPr>
                <w:rFonts w:eastAsia="Calibri" w:cs="Times New Roman"/>
                <w:sz w:val="16"/>
                <w:szCs w:val="16"/>
              </w:rPr>
              <w:t>+/+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C +/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A445FC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EA14D4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EA14D4" w:rsidRPr="00E80442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A14D4" w:rsidRPr="00FD28BA" w:rsidRDefault="00EA14D4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Delta GFAP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Focal +</w:t>
            </w:r>
            <w:hyperlink w:anchor="_ENREF_3" w:tooltip="Thom, 2011 #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UaG9tPC9BdXRob3I+PFllYXI+MjAxMTwvWWVhcj48UmVj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DE7F40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 DN</w:t>
            </w:r>
          </w:p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Few glial cells</w:t>
            </w:r>
            <w:hyperlink w:anchor="_ENREF_29" w:tooltip="Martinian, 2009 #42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</w:t>
            </w:r>
          </w:p>
        </w:tc>
        <w:tc>
          <w:tcPr>
            <w:tcW w:w="2173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C+</w:t>
            </w:r>
            <w:hyperlink w:anchor="_ENREF_29" w:tooltip="Martinian, 2009 #42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EA14D4" w:rsidRPr="00DE7F40" w:rsidRDefault="00EA14D4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No labelling </w:t>
            </w:r>
            <w:hyperlink w:anchor="_ENREF_29" w:tooltip="Martinian, 2009 #42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YXJ0aW5pYW48L0F1dGhvcj48WWVhcj4yMDA5PC9ZZWFy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</w:tr>
      <w:tr w:rsidR="008A03BC" w:rsidRPr="00E80442" w:rsidTr="00880A06">
        <w:tc>
          <w:tcPr>
            <w:tcW w:w="1134" w:type="dxa"/>
            <w:shd w:val="clear" w:color="auto" w:fill="FFFFFF" w:themeFill="background1"/>
          </w:tcPr>
          <w:p w:rsidR="008A03BC" w:rsidRPr="00E80442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mTOR</w:t>
            </w:r>
            <w:proofErr w:type="spellEnd"/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 xml:space="preserve"> pathways</w:t>
            </w:r>
          </w:p>
        </w:tc>
        <w:tc>
          <w:tcPr>
            <w:tcW w:w="1134" w:type="dxa"/>
            <w:shd w:val="clear" w:color="auto" w:fill="FFFFFF" w:themeFill="background1"/>
          </w:tcPr>
          <w:p w:rsidR="008A03BC" w:rsidRPr="00E80442" w:rsidRDefault="006B20EA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S6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DE7F40" w:rsidRDefault="005448A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+</w:t>
            </w:r>
            <w:hyperlink w:anchor="_ENREF_30" w:tooltip="Prabowo, 2014 #51" w:history="1"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DwvWWVhcj48
UmVjTnVtPjUxPC9SZWNOdW0+PERpc3BsYXlUZXh0PjxzdHlsZSBmYWNlPSJzdXBlcnNjcmlwdCI+
MzA8L3N0eWxlPjwvRGlzcGxheVRleHQ+PHJlY29yZD48cmVjLW51bWJlcj41MTwvcmVjLW51bWJl
cj48Zm9yZWlnbi1rZXlzPjxrZXkgYXBwPSJFTiIgZGItaWQ9IjVlZDUwOXNkcmFzMjJzZWVkZHF4
ZHN6bHQ5cDV2c3RhZjU1ZiIgdGltZXN0YW1wPSIxNDczMTE0NzIxIj41M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kNhcHBlciwgRC48L2F1dGhvcj48YXV0aG9yPlRob20sIE0uPC9hdXRob3I+PGF1dGhvcj5Bcm9u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DwvWWVhcj48
UmVjTnVtPjUxPC9SZWNOdW0+PERpc3BsYXlUZXh0PjxzdHlsZSBmYWNlPSJzdXBlcnNjcmlwdCI+
MzA8L3N0eWxlPjwvRGlzcGxheVRleHQ+PHJlY29yZD48cmVjLW51bWJlcj41MTwvcmVjLW51bWJl
cj48Zm9yZWlnbi1rZXlzPjxrZXkgYXBwPSJFTiIgZGItaWQ9IjVlZDUwOXNkcmFzMjJzZWVkZHF4
ZHN6bHQ5cDV2c3RhZjU1ZiIgdGltZXN0YW1wPSIxNDczMTE0NzIxIj41M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kNhcHBlciwgRC48L2F1dGhvcj48YXV0aG9yPlRob20sIE0uPC9hdXRob3I+PGF1dGhvcj5Bcm9u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0</w: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5448A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++</w:t>
            </w:r>
            <w:hyperlink w:anchor="_ENREF_30" w:tooltip="Prabowo, 2014 #51" w:history="1"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DwvWWVhcj48
UmVjTnVtPjUxPC9SZWNOdW0+PERpc3BsYXlUZXh0PjxzdHlsZSBmYWNlPSJzdXBlcnNjcmlwdCI+
MzA8L3N0eWxlPjwvRGlzcGxheVRleHQ+PHJlY29yZD48cmVjLW51bWJlcj41MTwvcmVjLW51bWJl
cj48Zm9yZWlnbi1rZXlzPjxrZXkgYXBwPSJFTiIgZGItaWQ9IjVlZDUwOXNkcmFzMjJzZWVkZHF4
ZHN6bHQ5cDV2c3RhZjU1ZiIgdGltZXN0YW1wPSIxNDczMTE0NzIxIj41M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kNhcHBlciwgRC48L2F1dGhvcj48YXV0aG9yPlRob20sIE0uPC9hdXRob3I+PGF1dGhvcj5Bcm9u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DwvWWVhcj48
UmVjTnVtPjUxPC9SZWNOdW0+PERpc3BsYXlUZXh0PjxzdHlsZSBmYWNlPSJzdXBlcnNjcmlwdCI+
MzA8L3N0eWxlPjwvRGlzcGxheVRleHQ+PHJlY29yZD48cmVjLW51bWJlcj41MTwvcmVjLW51bWJl
cj48Zm9yZWlnbi1rZXlzPjxrZXkgYXBwPSJFTiIgZGItaWQ9IjVlZDUwOXNkcmFzMjJzZWVkZHF4
ZHN6bHQ5cDV2c3RhZjU1ZiIgdGltZXN0YW1wPSIxNDczMTE0NzIxIj41M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kNhcHBlciwgRC48L2F1dGhvcj48YXV0aG9yPlRob20sIE0uPC9hdXRob3I+PGF1dGhvcj5Bcm9u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0</w: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5D1A4B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/+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DE7F40" w:rsidRDefault="005448A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++</w:t>
            </w:r>
            <w:hyperlink w:anchor="_ENREF_31" w:tooltip="Miyata, 2004 #92" w:history="1"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aXlhdGE8L0F1dGhvcj48WWVhcj4yMDA0PC9ZZWFyPjxS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NaXlhdGE8L0F1dGhvcj48WWVhcj4yMDA0PC9ZZWFyPjxS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1</w: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597668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5448A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7802CD" w:rsidRPr="00E80442" w:rsidTr="00880A06">
        <w:tc>
          <w:tcPr>
            <w:tcW w:w="1134" w:type="dxa"/>
            <w:vMerge w:val="restart"/>
            <w:shd w:val="clear" w:color="auto" w:fill="FFFFFF" w:themeFill="background1"/>
          </w:tcPr>
          <w:p w:rsidR="007802CD" w:rsidRPr="00E80442" w:rsidRDefault="007802CD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euro-degenerative markers</w:t>
            </w:r>
          </w:p>
        </w:tc>
        <w:tc>
          <w:tcPr>
            <w:tcW w:w="1134" w:type="dxa"/>
            <w:shd w:val="clear" w:color="auto" w:fill="FFFFFF" w:themeFill="background1"/>
          </w:tcPr>
          <w:p w:rsidR="007802CD" w:rsidRDefault="007802CD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AT8</w:t>
            </w:r>
          </w:p>
        </w:tc>
        <w:tc>
          <w:tcPr>
            <w:tcW w:w="2173" w:type="dxa"/>
            <w:shd w:val="clear" w:color="auto" w:fill="FFFFFF" w:themeFill="background1"/>
          </w:tcPr>
          <w:p w:rsidR="007802CD" w:rsidRPr="00DE7F40" w:rsidRDefault="005635DF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rare)</w:t>
            </w:r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635DF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 (↑ with age)</w:t>
            </w:r>
            <w:hyperlink w:anchor="_ENREF_32" w:tooltip="Prabowo, 2015 #88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TwvWWVhcj48
UmVjTnVtPjg4PC9SZWNOdW0+PERpc3BsYXlUZXh0PjxzdHlsZSBmYWNlPSJzdXBlcnNjcmlwdCI+
MzI8L3N0eWxlPjwvRGlzcGxheVRleHQ+PHJlY29yZD48cmVjLW51bWJlcj44ODwvcmVjLW51bWJl
cj48Zm9yZWlnbi1rZXlzPjxrZXkgYXBwPSJFTiIgZGItaWQ9IjVlZDUwOXNkcmFzMjJzZWVkZHF4
ZHN6bHQ5cDV2c3RhZjU1ZiIgdGltZXN0YW1wPSIxNDczNjA5MzkxIj44OD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lRob20sIE0uPC9hdXRob3I+PGF1dGhvcj5Bcm9uaWNhLCBFLjwvYXV0aG9yPjwvYXV0aG9ycz48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TwvWWVhcj48
UmVjTnVtPjg4PC9SZWNOdW0+PERpc3BsYXlUZXh0PjxzdHlsZSBmYWNlPSJzdXBlcnNjcmlwdCI+
MzI8L3N0eWxlPjwvRGlzcGxheVRleHQ+PHJlY29yZD48cmVjLW51bWJlcj44ODwvcmVjLW51bWJl
cj48Zm9yZWlnbi1rZXlzPjxrZXkgYXBwPSJFTiIgZGItaWQ9IjVlZDUwOXNkcmFzMjJzZWVkZHF4
ZHN6bHQ5cDV2c3RhZjU1ZiIgdGltZXN0YW1wPSIxNDczNjA5MzkxIj44OD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lRob20sIE0uPC9hdXRob3I+PGF1dGhvcj5Bcm9uaWNhLCBFLjwvYXV0aG9yPjwvYXV0aG9ycz48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635DF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2173" w:type="dxa"/>
            <w:shd w:val="clear" w:color="auto" w:fill="FFFFFF" w:themeFill="background1"/>
          </w:tcPr>
          <w:p w:rsidR="007802CD" w:rsidRPr="00DE7F40" w:rsidRDefault="005635DF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+ (DN; ↑ with age) 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ZW48L0F1dGhvcj48WWVhcj4yMDA3PC9ZZWFyPjxSZWNO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TZW48L0F1dGhvcj48WWVhcj4yMDA3PC9ZZWFyPjxSZWNO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3" w:tooltip="Sen, 2007 #87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3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4" w:tooltip="Iyer, 2014 #64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4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635DF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635DF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7802CD" w:rsidRPr="00E80442" w:rsidTr="00880A06">
        <w:tc>
          <w:tcPr>
            <w:tcW w:w="1134" w:type="dxa"/>
            <w:vMerge/>
            <w:shd w:val="clear" w:color="auto" w:fill="FFFFFF" w:themeFill="background1"/>
          </w:tcPr>
          <w:p w:rsidR="007802CD" w:rsidRPr="00E80442" w:rsidRDefault="007802CD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7802CD" w:rsidRPr="00FD28BA" w:rsidRDefault="007802CD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P62</w:t>
            </w:r>
          </w:p>
        </w:tc>
        <w:tc>
          <w:tcPr>
            <w:tcW w:w="2173" w:type="dxa"/>
            <w:shd w:val="clear" w:color="auto" w:fill="FFFFFF" w:themeFill="background1"/>
          </w:tcPr>
          <w:p w:rsidR="007802CD" w:rsidRPr="00DE7F40" w:rsidRDefault="005448A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7802C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DN</w:t>
            </w:r>
            <w:hyperlink w:anchor="_ENREF_32" w:tooltip="Prabowo, 2015 #88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TwvWWVhcj48
UmVjTnVtPjY1PC9SZWNOdW0+PERpc3BsYXlUZXh0PjxzdHlsZSBmYWNlPSJzdXBlcnNjcmlwdCI+
MzI8L3N0eWxlPjwvRGlzcGxheVRleHQ+PHJlY29yZD48cmVjLW51bWJlcj42NTwvcmVjLW51bWJl
cj48Zm9yZWlnbi1rZXlzPjxrZXkgYXBwPSJFTiIgZGItaWQ9IjVlZDUwOXNkcmFzMjJzZWVkZHF4
ZHN6bHQ5cDV2c3RhZjU1ZiIgdGltZXN0YW1wPSIxNDczMzA3NTYwIj42N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lRob20sIE0uPC9hdXRob3I+PGF1dGhvcj5Bcm9uaWNhLCBFLjwvYXV0aG9yPjwvYXV0aG9ycz48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QcmFib3dvPC9BdXRob3I+PFllYXI+MjAxNTwvWWVhcj48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448A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++</w:t>
            </w:r>
          </w:p>
        </w:tc>
        <w:tc>
          <w:tcPr>
            <w:tcW w:w="2173" w:type="dxa"/>
            <w:shd w:val="clear" w:color="auto" w:fill="FFFFFF" w:themeFill="background1"/>
          </w:tcPr>
          <w:p w:rsidR="007802CD" w:rsidRPr="00DE7F40" w:rsidRDefault="005448AD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C /DN</w:t>
            </w:r>
            <w:hyperlink w:anchor="_ENREF_34" w:tooltip="Iyer, 2014 #6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/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&lt;EndNote&gt;&lt;Cite&gt;&lt;Author&gt;Iyer&lt;/Author&gt;&lt;Year&gt;2014&lt;/Year&gt;&lt;RecNum&gt;64&lt;/RecNum&gt;&lt;DisplayText&gt;&lt;style face="superscript"&gt;34&lt;/style&gt;&lt;/DisplayText&gt;&lt;record&gt;&lt;rec-number&gt;64&lt;/rec-number&gt;&lt;foreign-keys&gt;&lt;key app="EN" db-id="5ed509sdras22seeddqxdszlt9p5vstaf55f" timestamp="1473307383"&gt;64&lt;/key&gt;&lt;/foreign-keys&gt;&lt;ref-type name="Journal Article"&gt;17&lt;/ref-type&gt;&lt;contributors&gt;&lt;authors&gt;&lt;author&gt;Iyer, A.&lt;/author&gt;&lt;author&gt;Prabowo, A.&lt;/author&gt;&lt;author&gt;Anink, J.&lt;/author&gt;&lt;author&gt;Spliet, W. G.&lt;/author&gt;&lt;author&gt;van Rijen, P. C.&lt;/author&gt;&lt;author&gt;Aronica, E.&lt;/author&gt;&lt;/authors&gt;&lt;/contributors&gt;&lt;auth-address&gt;Department of (Neuro)Pathology, Academic Medical Center, University of Amsterdam, Amsterdam, the Netherlands.&lt;/auth-address&gt;&lt;titles&gt;&lt;title&gt;Cell injury and premature neurodegeneration in focal malformations of cortical development&lt;/title&gt;&lt;secondary-title&gt;Brain Pathol&lt;/secondary-title&gt;&lt;/titles&gt;&lt;periodical&gt;&lt;full-title&gt;Brain Pathol&lt;/full-title&gt;&lt;/periodical&gt;&lt;pages&gt;1-17&lt;/pages&gt;&lt;volume&gt;24&lt;/volume&gt;&lt;number&gt;1&lt;/number&gt;&lt;edition&gt;2013/04/17&lt;/edition&gt;&lt;keywords&gt;&lt;keyword&gt;Adolescent&lt;/keyword&gt;&lt;keyword&gt;Adult&lt;/keyword&gt;&lt;keyword&gt;Apoptosis/physiology&lt;/keyword&gt;&lt;keyword&gt;Epilepsy/*metabolism/pathology&lt;/keyword&gt;&lt;keyword&gt;Female&lt;/keyword&gt;&lt;keyword&gt;Humans&lt;/keyword&gt;&lt;keyword&gt;Immunohistochemistry/methods&lt;/keyword&gt;&lt;keyword&gt;Male&lt;/keyword&gt;&lt;keyword&gt;Malformations of Cortical Development/*metabolism/pathology&lt;/keyword&gt;&lt;keyword&gt;Middle Aged&lt;/keyword&gt;&lt;keyword&gt;Neurons/*metabolism&lt;/keyword&gt;&lt;keyword&gt;Signal Transduction/physiology&lt;/keyword&gt;&lt;keyword&gt;Tuberous Sclerosis/*metabolism/pathology&lt;/keyword&gt;&lt;keyword&gt;Young Adult&lt;/keyword&gt;&lt;/keywords&gt;&lt;dates&gt;&lt;year&gt;2014&lt;/year&gt;&lt;pub-dates&gt;&lt;date&gt;Jan&lt;/date&gt;&lt;/pub-dates&gt;&lt;/dates&gt;&lt;isbn&gt;1750-3639 (Electronic)&amp;#xD;1015-6305 (Linking)&lt;/isbn&gt;&lt;accession-num&gt;23586324&lt;/accession-num&gt;&lt;work-type&gt;Research Support, Non-U.S. Gov&amp;apos;t&lt;/work-type&gt;&lt;urls&gt;&lt;related-urls&gt;&lt;url&gt;http://www.ncbi.nlm.nih.gov/pubmed/23586324&lt;/url&gt;&lt;/related-urls&gt;&lt;/urls&gt;&lt;electronic-resource-num&gt;10.1111/bpa.12060&lt;/electronic-resource-num&gt;&lt;language&gt;eng&lt;/language&gt;&lt;/record&gt;&lt;/Cite&gt;&lt;/EndNote&gt;</w:instrTex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4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448AD" w:rsidP="005448AD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7802CD" w:rsidRPr="00DE7F40" w:rsidRDefault="005448A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8A03BC" w:rsidRPr="00E80442" w:rsidTr="00880A06">
        <w:tc>
          <w:tcPr>
            <w:tcW w:w="1134" w:type="dxa"/>
            <w:shd w:val="clear" w:color="auto" w:fill="FFFFFF" w:themeFill="background1"/>
          </w:tcPr>
          <w:p w:rsidR="008A03BC" w:rsidRPr="00E80442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80442">
              <w:rPr>
                <w:rFonts w:ascii="Calibri" w:eastAsia="Calibri" w:hAnsi="Calibri" w:cs="Times New Roman"/>
                <w:sz w:val="18"/>
                <w:szCs w:val="18"/>
              </w:rPr>
              <w:t>Cell cycle markers</w:t>
            </w:r>
          </w:p>
        </w:tc>
        <w:tc>
          <w:tcPr>
            <w:tcW w:w="1134" w:type="dxa"/>
            <w:shd w:val="clear" w:color="auto" w:fill="FFFFFF" w:themeFill="background1"/>
          </w:tcPr>
          <w:p w:rsidR="008A03BC" w:rsidRPr="00FD28BA" w:rsidRDefault="008A03BC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D28BA">
              <w:rPr>
                <w:rFonts w:ascii="Calibri" w:eastAsia="Calibri" w:hAnsi="Calibri" w:cs="Times New Roman"/>
                <w:b/>
                <w:sz w:val="18"/>
                <w:szCs w:val="18"/>
              </w:rPr>
              <w:t>MCM2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DE7F40" w:rsidRDefault="00136AE6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86346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/-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136AE6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</w:t>
            </w:r>
          </w:p>
        </w:tc>
        <w:tc>
          <w:tcPr>
            <w:tcW w:w="2173" w:type="dxa"/>
            <w:shd w:val="clear" w:color="auto" w:fill="FFFFFF" w:themeFill="background1"/>
          </w:tcPr>
          <w:p w:rsidR="008A03BC" w:rsidRPr="00DE7F40" w:rsidRDefault="00136AE6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++ (BC)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5448A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WM neurones</w:t>
            </w:r>
            <w:r w:rsidR="008A03BC" w:rsidRPr="00DE7F40">
              <w:rPr>
                <w:rFonts w:eastAsia="Calibri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2174" w:type="dxa"/>
            <w:shd w:val="clear" w:color="auto" w:fill="FFFFFF" w:themeFill="background1"/>
          </w:tcPr>
          <w:p w:rsidR="008A03BC" w:rsidRPr="00DE7F40" w:rsidRDefault="00136AE6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</w:tr>
      <w:tr w:rsidR="00076E85" w:rsidRPr="00E80442" w:rsidTr="007802CD">
        <w:tc>
          <w:tcPr>
            <w:tcW w:w="2268" w:type="dxa"/>
            <w:gridSpan w:val="2"/>
            <w:shd w:val="clear" w:color="auto" w:fill="FFFFFF" w:themeFill="background1"/>
          </w:tcPr>
          <w:p w:rsidR="00076E85" w:rsidRPr="008E3384" w:rsidRDefault="00076E85" w:rsidP="00A445FC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8E3384">
              <w:rPr>
                <w:rFonts w:ascii="Calibri" w:eastAsia="Calibri" w:hAnsi="Calibri" w:cs="Times New Roman"/>
                <w:b/>
                <w:sz w:val="18"/>
                <w:szCs w:val="18"/>
              </w:rPr>
              <w:t>Molecular G</w:t>
            </w:r>
            <w:r w:rsidR="005448AD" w:rsidRPr="008E3384">
              <w:rPr>
                <w:rFonts w:ascii="Calibri" w:eastAsia="Calibri" w:hAnsi="Calibri" w:cs="Times New Roman"/>
                <w:b/>
                <w:sz w:val="18"/>
                <w:szCs w:val="18"/>
              </w:rPr>
              <w:t>enetic markers</w:t>
            </w:r>
          </w:p>
        </w:tc>
        <w:tc>
          <w:tcPr>
            <w:tcW w:w="2173" w:type="dxa"/>
            <w:shd w:val="clear" w:color="auto" w:fill="FFFFFF" w:themeFill="background1"/>
          </w:tcPr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FGFR1 mutation</w:t>
            </w:r>
            <w:r w:rsidR="005448AD">
              <w:rPr>
                <w:rFonts w:eastAsia="Calibri" w:cs="Times New Roman"/>
                <w:sz w:val="16"/>
                <w:szCs w:val="16"/>
              </w:rPr>
              <w:t>s</w:t>
            </w:r>
            <w:r w:rsidRPr="00DE7F40">
              <w:rPr>
                <w:rFonts w:eastAsia="Calibri" w:cs="Times New Roman"/>
                <w:sz w:val="16"/>
                <w:szCs w:val="16"/>
              </w:rPr>
              <w:t xml:space="preserve"> (58%)</w:t>
            </w:r>
            <w:hyperlink w:anchor="_ENREF_35" w:tooltip="Rivera, 2016 #28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XZlcmE8L0F1dGhvcj48WWVhcj4yMDE2PC9ZZWFyPjxS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XZlcmE8L0F1dGhvcj48WWVhcj4yMDE2PC9ZZWFyPjxS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5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076E85" w:rsidRPr="00DE7F40" w:rsidRDefault="00076E85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RAF mutation</w:t>
            </w:r>
            <w:r w:rsidR="005448AD">
              <w:rPr>
                <w:rFonts w:eastAsia="Calibri" w:cs="Times New Roman"/>
                <w:sz w:val="16"/>
                <w:szCs w:val="16"/>
              </w:rPr>
              <w:t>s</w:t>
            </w:r>
            <w:r w:rsidR="00EA14D4" w:rsidRPr="00DE7F40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DE7F40">
              <w:rPr>
                <w:rFonts w:eastAsia="Calibri" w:cs="Times New Roman"/>
                <w:sz w:val="16"/>
                <w:szCs w:val="16"/>
              </w:rPr>
              <w:t>(0-50%)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QcmFib3dvPC9BdXRob3I+PFllYXI+MjAxNDwvWWVhcj48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QcmFib3dvPC9BdXRob3I+PFllYXI+MjAxNDwvWWVhcj48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0" w:tooltip="Prabowo, 2014 #51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0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6" w:tooltip="Qaddoumi, 2016 #52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6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076E85" w:rsidRPr="00DE7F40" w:rsidRDefault="00076E85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RAF mutation (39-56%)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QcmFib3dvPC9BdXRob3I+PFllYXI+MjAxNDwvWWVhcj48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QcmFib3dvPC9BdXRob3I+PFllYXI+MjAxNDwvWWVhcj48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0" w:tooltip="Prabowo, 2014 #51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0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6" w:tooltip="Qaddoumi, 2016 #52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6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74" w:type="dxa"/>
            <w:shd w:val="clear" w:color="auto" w:fill="FFFFFF" w:themeFill="background1"/>
          </w:tcPr>
          <w:p w:rsidR="00076E85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point mutation </w:t>
            </w:r>
            <w:r w:rsidR="00076E85" w:rsidRPr="00DE7F40">
              <w:rPr>
                <w:rFonts w:eastAsia="Calibri" w:cs="Times New Roman"/>
                <w:sz w:val="16"/>
                <w:szCs w:val="16"/>
              </w:rPr>
              <w:t xml:space="preserve"> MEK 1</w:t>
            </w:r>
            <w:hyperlink w:anchor="_ENREF_37" w:tooltip="Huse, 2013 #1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dXNlPC9BdXRob3I+PFllYXI+MjAxMzwvWWVhcj48UmVj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IdXNlPC9BdXRob3I+PFllYXI+MjAxMzwvWWVhcj48UmVj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7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BRAF mutation 0%</w:t>
            </w:r>
            <w:r w:rsidR="005D1A4B"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Cb2RpPC9BdXRob3I+PFllYXI+MjAxNDwvWWVhcj48UmVj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Cb2RpPC9BdXRob3I+PFllYXI+MjAxNDwvWWVhcj48UmVj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="005D1A4B" w:rsidRPr="00DE7F40">
              <w:rPr>
                <w:rFonts w:eastAsia="Calibri" w:cs="Times New Roman"/>
                <w:sz w:val="16"/>
                <w:szCs w:val="16"/>
              </w:rPr>
            </w:r>
            <w:r w:rsidR="005D1A4B"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7" w:tooltip="Huse, 2013 #1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7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8" w:tooltip="Bodi, 2014 #2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8</w:t>
              </w:r>
            </w:hyperlink>
            <w:r w:rsidR="005D1A4B"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  <w:p w:rsidR="00EA14D4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076E85" w:rsidRPr="00DE7F40" w:rsidRDefault="00EA14D4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Recurring SNPs (</w:t>
            </w:r>
            <w:r w:rsidR="00076E85" w:rsidRPr="00DE7F40">
              <w:rPr>
                <w:rFonts w:eastAsia="Calibri" w:cs="Times New Roman"/>
                <w:sz w:val="16"/>
                <w:szCs w:val="16"/>
              </w:rPr>
              <w:t>DEPDC5, NPRL3, PIK3CA, SMO and TP53)</w:t>
            </w:r>
          </w:p>
        </w:tc>
        <w:tc>
          <w:tcPr>
            <w:tcW w:w="2173" w:type="dxa"/>
            <w:shd w:val="clear" w:color="auto" w:fill="FFFFFF" w:themeFill="background1"/>
          </w:tcPr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E7F40">
              <w:rPr>
                <w:rFonts w:eastAsia="Calibri" w:cs="Times New Roman"/>
                <w:sz w:val="16"/>
                <w:szCs w:val="16"/>
              </w:rPr>
              <w:t>mTOR</w:t>
            </w:r>
            <w:proofErr w:type="spellEnd"/>
            <w:r w:rsidRPr="00DE7F40">
              <w:rPr>
                <w:rFonts w:eastAsia="Calibri" w:cs="Times New Roman"/>
                <w:sz w:val="16"/>
                <w:szCs w:val="16"/>
              </w:rPr>
              <w:t xml:space="preserve"> pathway mutations</w:t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MaW08L0F1dGhvcj48WWVhcj4yMDE2PC9ZZWFyPjxSZWNO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 </w:instrText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begin">
                <w:fldData xml:space="preserve">PEVuZE5vdGU+PENpdGU+PEF1dGhvcj5MaW08L0F1dGhvcj48WWVhcj4yMDE2PC9ZZWFyPjxSZWNO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</w:fldData>
              </w:fldChar>
            </w:r>
            <w:r w:rsidR="009D3F62">
              <w:rPr>
                <w:rFonts w:eastAsia="Calibri" w:cs="Times New Roman"/>
                <w:sz w:val="16"/>
                <w:szCs w:val="16"/>
              </w:rPr>
              <w:instrText xml:space="preserve"> ADDIN EN.CITE.DATA </w:instrText>
            </w:r>
            <w:r w:rsidR="009D3F62">
              <w:rPr>
                <w:rFonts w:eastAsia="Calibri" w:cs="Times New Roman"/>
                <w:sz w:val="16"/>
                <w:szCs w:val="16"/>
              </w:rPr>
            </w:r>
            <w:r w:rsidR="009D3F62">
              <w:rPr>
                <w:rFonts w:eastAsia="Calibri" w:cs="Times New Roman"/>
                <w:sz w:val="16"/>
                <w:szCs w:val="16"/>
              </w:rPr>
              <w:fldChar w:fldCharType="end"/>
            </w:r>
            <w:r w:rsidRPr="00DE7F40">
              <w:rPr>
                <w:rFonts w:eastAsia="Calibri" w:cs="Times New Roman"/>
                <w:sz w:val="16"/>
                <w:szCs w:val="16"/>
              </w:rPr>
            </w:r>
            <w:r w:rsidRPr="00DE7F40">
              <w:rPr>
                <w:rFonts w:eastAsia="Calibri" w:cs="Times New Roman"/>
                <w:sz w:val="16"/>
                <w:szCs w:val="16"/>
              </w:rPr>
              <w:fldChar w:fldCharType="separate"/>
            </w:r>
            <w:hyperlink w:anchor="_ENREF_39" w:tooltip="Lim, 2016 #60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39</w:t>
              </w:r>
            </w:hyperlink>
            <w:r w:rsidR="009D3F62" w:rsidRPr="009D3F62">
              <w:rPr>
                <w:rFonts w:eastAsia="Calibri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40" w:tooltip="Nakashima, 2015 #61" w:history="1"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40</w:t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fldChar w:fldCharType="end"/>
            </w:r>
          </w:p>
          <w:p w:rsidR="0086346D" w:rsidRPr="00DE7F40" w:rsidRDefault="0086346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(somatic and germline)</w:t>
            </w:r>
          </w:p>
          <w:p w:rsidR="005D1A4B" w:rsidRPr="00DE7F40" w:rsidRDefault="005D1A4B" w:rsidP="009D3F62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 xml:space="preserve">DEPDC5, NPRL3 </w:t>
            </w:r>
            <w:hyperlink w:anchor="_ENREF_41" w:tooltip="Ricos, 2016 #84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vczwvQXV0aG9yPjxZZWFyPjIwMTY8L1llYXI+PFJl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SaWNvczwvQXV0aG9yPjxZZWFyPjIwMTY8L1llYXI+PFJl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41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  <w:r w:rsidRPr="00DE7F40">
              <w:rPr>
                <w:rFonts w:eastAsia="Calibri" w:cs="Times New Roman"/>
                <w:sz w:val="16"/>
                <w:szCs w:val="16"/>
              </w:rPr>
              <w:t xml:space="preserve"> and PIK3CA</w:t>
            </w:r>
            <w:hyperlink w:anchor="_ENREF_42" w:tooltip="Jansen, 2015 #86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KYW5zZW48L0F1dGhvcj48WWVhcj4yMDE1PC9ZZWFyPjxS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KYW5zZW48L0F1dGhvcj48WWVhcj4yMDE1PC9ZZWFyPjxS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42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  <w:r w:rsidR="005448AD">
              <w:rPr>
                <w:rFonts w:eastAsia="Calibri" w:cs="Times New Roman"/>
                <w:sz w:val="16"/>
                <w:szCs w:val="16"/>
              </w:rPr>
              <w:t xml:space="preserve"> mutations</w:t>
            </w:r>
          </w:p>
        </w:tc>
        <w:tc>
          <w:tcPr>
            <w:tcW w:w="2174" w:type="dxa"/>
            <w:shd w:val="clear" w:color="auto" w:fill="FFFFFF" w:themeFill="background1"/>
          </w:tcPr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NR</w:t>
            </w:r>
          </w:p>
        </w:tc>
        <w:tc>
          <w:tcPr>
            <w:tcW w:w="2174" w:type="dxa"/>
            <w:shd w:val="clear" w:color="auto" w:fill="FFFFFF" w:themeFill="background1"/>
          </w:tcPr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DCX</w:t>
            </w:r>
          </w:p>
          <w:p w:rsidR="00076E85" w:rsidRPr="00DE7F40" w:rsidRDefault="00076E85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FLNA</w:t>
            </w:r>
          </w:p>
          <w:p w:rsidR="0086346D" w:rsidRPr="00DE7F40" w:rsidRDefault="0086346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LIS1</w:t>
            </w:r>
            <w:hyperlink w:anchor="_ENREF_43" w:tooltip="Jamuar, 2014 #63" w:history="1"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KYW11YXI8L0F1dGhvcj48WWVhcj4yMDE0PC9ZZWFyPjxS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begin">
                  <w:fldData xml:space="preserve">PEVuZE5vdGU+PENpdGU+PEF1dGhvcj5KYW11YXI8L0F1dGhvcj48WWVhcj4yMDE0PC9ZZWFyPjxS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</w:fldData>
                </w:fldCha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instrText xml:space="preserve"> ADDIN EN.CITE.DATA </w:instrText>
              </w:r>
              <w:r w:rsidR="009D3F62">
                <w:rPr>
                  <w:rFonts w:eastAsia="Calibri" w:cs="Times New Roman"/>
                  <w:sz w:val="16"/>
                  <w:szCs w:val="16"/>
                </w:rPr>
              </w:r>
              <w:r w:rsidR="009D3F62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separate"/>
              </w:r>
              <w:r w:rsidR="009D3F62" w:rsidRPr="009D3F62">
                <w:rPr>
                  <w:rFonts w:eastAsia="Calibri" w:cs="Times New Roman"/>
                  <w:noProof/>
                  <w:sz w:val="16"/>
                  <w:szCs w:val="16"/>
                  <w:vertAlign w:val="superscript"/>
                </w:rPr>
                <w:t>43</w:t>
              </w:r>
              <w:r w:rsidR="009D3F62" w:rsidRPr="00DE7F40">
                <w:rPr>
                  <w:rFonts w:eastAsia="Calibri" w:cs="Times New Roman"/>
                  <w:sz w:val="16"/>
                  <w:szCs w:val="16"/>
                </w:rPr>
                <w:fldChar w:fldCharType="end"/>
              </w:r>
            </w:hyperlink>
          </w:p>
          <w:p w:rsidR="0086346D" w:rsidRPr="00DE7F40" w:rsidRDefault="0086346D" w:rsidP="004E38A1">
            <w:pPr>
              <w:spacing w:after="0" w:line="24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E7F40">
              <w:rPr>
                <w:rFonts w:eastAsia="Calibri" w:cs="Times New Roman"/>
                <w:sz w:val="16"/>
                <w:szCs w:val="16"/>
              </w:rPr>
              <w:t>(somatic and germline</w:t>
            </w:r>
            <w:r w:rsidR="005448AD">
              <w:rPr>
                <w:rFonts w:eastAsia="Calibri" w:cs="Times New Roman"/>
                <w:sz w:val="16"/>
                <w:szCs w:val="16"/>
              </w:rPr>
              <w:t xml:space="preserve"> mutations</w:t>
            </w:r>
            <w:r w:rsidRPr="00DE7F40">
              <w:rPr>
                <w:rFonts w:eastAsia="Calibri" w:cs="Times New Roman"/>
                <w:sz w:val="16"/>
                <w:szCs w:val="16"/>
              </w:rPr>
              <w:t>)</w:t>
            </w:r>
          </w:p>
        </w:tc>
      </w:tr>
    </w:tbl>
    <w:p w:rsidR="00DD6E39" w:rsidRDefault="007A19CA" w:rsidP="008A03BC">
      <w:pPr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b/>
          <w:sz w:val="18"/>
          <w:szCs w:val="18"/>
        </w:rPr>
        <w:t>Supplemental Table 3</w:t>
      </w:r>
      <w:r w:rsidR="008A03BC" w:rsidRPr="00DA52E8">
        <w:rPr>
          <w:rFonts w:ascii="Calibri" w:eastAsia="Calibri" w:hAnsi="Calibri" w:cs="Times New Roman"/>
          <w:b/>
          <w:sz w:val="18"/>
          <w:szCs w:val="18"/>
        </w:rPr>
        <w:t xml:space="preserve">. </w:t>
      </w:r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Comparison of growth patterns of multinodular </w:t>
      </w:r>
      <w:proofErr w:type="spellStart"/>
      <w:r w:rsidR="00FD28BA" w:rsidRPr="00DA52E8">
        <w:rPr>
          <w:rFonts w:ascii="Calibri" w:eastAsia="Calibri" w:hAnsi="Calibri" w:cs="Times New Roman"/>
          <w:sz w:val="18"/>
          <w:szCs w:val="18"/>
        </w:rPr>
        <w:t>vacuolating</w:t>
      </w:r>
      <w:proofErr w:type="spellEnd"/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 neuronal tumour (MNVT) and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A03BC" w:rsidRPr="00DA52E8">
        <w:rPr>
          <w:rFonts w:ascii="Calibri" w:eastAsia="Calibri" w:hAnsi="Calibri" w:cs="Times New Roman"/>
          <w:sz w:val="18"/>
          <w:szCs w:val="18"/>
        </w:rPr>
        <w:t>immunophenotypic</w:t>
      </w:r>
      <w:proofErr w:type="spellEnd"/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r w:rsidR="00083444" w:rsidRPr="00DA52E8">
        <w:rPr>
          <w:rFonts w:ascii="Calibri" w:eastAsia="Calibri" w:hAnsi="Calibri" w:cs="Times New Roman"/>
          <w:sz w:val="18"/>
          <w:szCs w:val="18"/>
        </w:rPr>
        <w:t>characteristics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of the </w:t>
      </w:r>
      <w:r w:rsidR="007C0893" w:rsidRPr="00DA52E8">
        <w:rPr>
          <w:rFonts w:ascii="Calibri" w:eastAsia="Calibri" w:hAnsi="Calibri" w:cs="Times New Roman"/>
          <w:sz w:val="18"/>
          <w:szCs w:val="18"/>
        </w:rPr>
        <w:t>atypical neuronal cells</w:t>
      </w:r>
      <w:r w:rsidR="00642B07">
        <w:rPr>
          <w:rFonts w:ascii="Calibri" w:eastAsia="Calibri" w:hAnsi="Calibri" w:cs="Times New Roman"/>
          <w:sz w:val="18"/>
          <w:szCs w:val="18"/>
        </w:rPr>
        <w:t xml:space="preserve"> and vacuolated cells</w:t>
      </w:r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 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compared to other common cortical epilepsy pathologies </w:t>
      </w:r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 in the main differential diagnosis  : </w:t>
      </w:r>
      <w:proofErr w:type="spellStart"/>
      <w:r w:rsidR="00FD28BA" w:rsidRPr="00DA52E8">
        <w:rPr>
          <w:rFonts w:ascii="Calibri" w:eastAsia="Calibri" w:hAnsi="Calibri" w:cs="Times New Roman"/>
          <w:sz w:val="18"/>
          <w:szCs w:val="18"/>
        </w:rPr>
        <w:t>dysembryoplastic</w:t>
      </w:r>
      <w:proofErr w:type="spellEnd"/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FD28BA" w:rsidRPr="00DA52E8">
        <w:rPr>
          <w:rFonts w:ascii="Calibri" w:eastAsia="Calibri" w:hAnsi="Calibri" w:cs="Times New Roman"/>
          <w:sz w:val="18"/>
          <w:szCs w:val="18"/>
        </w:rPr>
        <w:t>neuroepithelial</w:t>
      </w:r>
      <w:proofErr w:type="spellEnd"/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 tumour (DNT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 ; classical form</w:t>
      </w:r>
      <w:r w:rsidR="00FD28BA" w:rsidRPr="00DA52E8">
        <w:rPr>
          <w:rFonts w:ascii="Calibri" w:eastAsia="Calibri" w:hAnsi="Calibri" w:cs="Times New Roman"/>
          <w:sz w:val="18"/>
          <w:szCs w:val="18"/>
        </w:rPr>
        <w:t xml:space="preserve">), </w:t>
      </w:r>
      <w:proofErr w:type="spellStart"/>
      <w:r w:rsidR="00FD28BA" w:rsidRPr="00DA52E8">
        <w:rPr>
          <w:rFonts w:ascii="Calibri" w:eastAsia="Calibri" w:hAnsi="Calibri" w:cs="Times New Roman"/>
          <w:sz w:val="18"/>
          <w:szCs w:val="18"/>
        </w:rPr>
        <w:t>ganglioglio</w:t>
      </w:r>
      <w:r w:rsidR="00DA52E8" w:rsidRPr="00DA52E8">
        <w:rPr>
          <w:rFonts w:ascii="Calibri" w:eastAsia="Calibri" w:hAnsi="Calibri" w:cs="Times New Roman"/>
          <w:sz w:val="18"/>
          <w:szCs w:val="18"/>
        </w:rPr>
        <w:t>ma</w:t>
      </w:r>
      <w:proofErr w:type="spellEnd"/>
      <w:r w:rsidR="00DA52E8" w:rsidRPr="00DA52E8">
        <w:rPr>
          <w:rFonts w:ascii="Calibri" w:eastAsia="Calibri" w:hAnsi="Calibri" w:cs="Times New Roman"/>
          <w:sz w:val="18"/>
          <w:szCs w:val="18"/>
        </w:rPr>
        <w:t>, focal c</w:t>
      </w:r>
      <w:r w:rsidR="00FD28BA" w:rsidRPr="00DA52E8">
        <w:rPr>
          <w:rFonts w:ascii="Calibri" w:eastAsia="Calibri" w:hAnsi="Calibri" w:cs="Times New Roman"/>
          <w:sz w:val="18"/>
          <w:szCs w:val="18"/>
        </w:rPr>
        <w:t>ortical dysplasia (FCD IIB) , mild malformation of cortical development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 type II </w:t>
      </w:r>
      <w:r w:rsidR="00DD6E39">
        <w:rPr>
          <w:rFonts w:ascii="Calibri" w:eastAsia="Calibri" w:hAnsi="Calibri" w:cs="Times New Roman"/>
          <w:sz w:val="18"/>
          <w:szCs w:val="18"/>
        </w:rPr>
        <w:t xml:space="preserve">(Mild MCD) </w:t>
      </w:r>
      <w:r w:rsidR="00DA52E8" w:rsidRPr="00DA52E8">
        <w:rPr>
          <w:rFonts w:ascii="Calibri" w:eastAsia="Calibri" w:hAnsi="Calibri" w:cs="Times New Roman"/>
          <w:sz w:val="18"/>
          <w:szCs w:val="18"/>
        </w:rPr>
        <w:t>and heterotopia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. This is as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>based in reports in literature</w:t>
      </w:r>
      <w:r w:rsidR="00024AFB" w:rsidRPr="00DA52E8">
        <w:rPr>
          <w:rFonts w:ascii="Calibri" w:eastAsia="Calibri" w:hAnsi="Calibri" w:cs="Times New Roman"/>
          <w:sz w:val="18"/>
          <w:szCs w:val="18"/>
        </w:rPr>
        <w:t xml:space="preserve"> (as referenced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 in table</w:t>
      </w:r>
      <w:r w:rsidR="00024AFB" w:rsidRPr="00DA52E8">
        <w:rPr>
          <w:rFonts w:ascii="Calibri" w:eastAsia="Calibri" w:hAnsi="Calibri" w:cs="Times New Roman"/>
          <w:sz w:val="18"/>
          <w:szCs w:val="18"/>
        </w:rPr>
        <w:t>)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, </w:t>
      </w:r>
      <w:r w:rsidR="00024AFB" w:rsidRPr="00DA52E8">
        <w:rPr>
          <w:rFonts w:ascii="Calibri" w:eastAsia="Calibri" w:hAnsi="Calibri" w:cs="Times New Roman"/>
          <w:sz w:val="18"/>
          <w:szCs w:val="18"/>
        </w:rPr>
        <w:t>data reported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 in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current study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 or ~personal non- published observation</w:t>
      </w:r>
      <w:r w:rsidR="00DA52E8" w:rsidRPr="00DA52E8">
        <w:rPr>
          <w:rFonts w:ascii="Calibri" w:eastAsia="Calibri" w:hAnsi="Calibri" w:cs="Times New Roman"/>
          <w:b/>
          <w:sz w:val="18"/>
          <w:szCs w:val="18"/>
        </w:rPr>
        <w:t xml:space="preserve">. In Bold 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font the more </w:t>
      </w:r>
      <w:r w:rsidR="008E3384">
        <w:rPr>
          <w:rFonts w:ascii="Calibri" w:eastAsia="Calibri" w:hAnsi="Calibri" w:cs="Times New Roman"/>
          <w:sz w:val="18"/>
          <w:szCs w:val="18"/>
        </w:rPr>
        <w:t xml:space="preserve">potentially </w:t>
      </w:r>
      <w:r w:rsidR="00DA52E8" w:rsidRPr="00DA52E8">
        <w:rPr>
          <w:rFonts w:ascii="Calibri" w:eastAsia="Calibri" w:hAnsi="Calibri" w:cs="Times New Roman"/>
          <w:sz w:val="18"/>
          <w:szCs w:val="18"/>
        </w:rPr>
        <w:t>useful markers</w:t>
      </w:r>
      <w:r w:rsidR="008E3384">
        <w:rPr>
          <w:rFonts w:ascii="Calibri" w:eastAsia="Calibri" w:hAnsi="Calibri" w:cs="Times New Roman"/>
          <w:sz w:val="18"/>
          <w:szCs w:val="18"/>
        </w:rPr>
        <w:t xml:space="preserve">/tests 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to discriminate MNVT </w:t>
      </w:r>
      <w:r w:rsidR="008E3384">
        <w:rPr>
          <w:rFonts w:ascii="Calibri" w:eastAsia="Calibri" w:hAnsi="Calibri" w:cs="Times New Roman"/>
          <w:sz w:val="18"/>
          <w:szCs w:val="18"/>
        </w:rPr>
        <w:t>from other lesions in their differential diagnosis are highlighted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. The 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diagnostic </w:t>
      </w:r>
      <w:r w:rsidR="008E3384">
        <w:rPr>
          <w:rFonts w:ascii="Calibri" w:eastAsia="Calibri" w:hAnsi="Calibri" w:cs="Times New Roman"/>
          <w:sz w:val="18"/>
          <w:szCs w:val="18"/>
        </w:rPr>
        <w:t xml:space="preserve">criteria </w:t>
      </w:r>
      <w:bookmarkStart w:id="0" w:name="_GoBack"/>
      <w:bookmarkEnd w:id="0"/>
      <w:r w:rsidR="00083444">
        <w:rPr>
          <w:rFonts w:ascii="Calibri" w:eastAsia="Calibri" w:hAnsi="Calibri" w:cs="Times New Roman"/>
          <w:sz w:val="18"/>
          <w:szCs w:val="18"/>
        </w:rPr>
        <w:t>for each lesion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 are</w:t>
      </w:r>
      <w:r w:rsidR="00083444">
        <w:rPr>
          <w:rFonts w:ascii="Calibri" w:eastAsia="Calibri" w:hAnsi="Calibri" w:cs="Times New Roman"/>
          <w:sz w:val="18"/>
          <w:szCs w:val="18"/>
        </w:rPr>
        <w:t xml:space="preserve"> based on WHO 2016 for tumours and ILAE</w:t>
      </w:r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 for cortical malformations</w:t>
      </w:r>
      <w:hyperlink w:anchor="_ENREF_44" w:tooltip="Blumcke, 2011 #90" w:history="1">
        <w:r w:rsidR="009D3F62" w:rsidRPr="00DA52E8">
          <w:rPr>
            <w:rFonts w:ascii="Calibri" w:eastAsia="Calibri" w:hAnsi="Calibri" w:cs="Times New Roman"/>
            <w:sz w:val="18"/>
            <w:szCs w:val="18"/>
          </w:rPr>
          <w:fldChar w:fldCharType="begin">
            <w:fldData xml:space="preserve">PEVuZE5vdGU+PENpdGU+PEF1dGhvcj5CbHVtY2tlPC9BdXRob3I+PFllYXI+MjAxMTwvWWVhcj48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xNTgtNzQ8L3BhZ2VzPjx2b2x1bWU+NTI8L3ZvbHVtZT48bnVtYmVyPjE8L251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==
</w:fldData>
          </w:fldChar>
        </w:r>
        <w:r w:rsidR="009D3F62">
          <w:rPr>
            <w:rFonts w:ascii="Calibri" w:eastAsia="Calibri" w:hAnsi="Calibri" w:cs="Times New Roman"/>
            <w:sz w:val="18"/>
            <w:szCs w:val="18"/>
          </w:rPr>
          <w:instrText xml:space="preserve"> ADDIN EN.CITE </w:instrText>
        </w:r>
        <w:r w:rsidR="009D3F62">
          <w:rPr>
            <w:rFonts w:ascii="Calibri" w:eastAsia="Calibri" w:hAnsi="Calibri" w:cs="Times New Roman"/>
            <w:sz w:val="18"/>
            <w:szCs w:val="18"/>
          </w:rPr>
          <w:fldChar w:fldCharType="begin">
            <w:fldData xml:space="preserve">PEVuZE5vdGU+PENpdGU+PEF1dGhvcj5CbHVtY2tlPC9BdXRob3I+PFllYXI+MjAxMTwvWWVhcj48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xNTgtNzQ8L3BhZ2VzPjx2b2x1bWU+NTI8L3ZvbHVtZT48bnVtYmVyPjE8L251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==
</w:fldData>
          </w:fldChar>
        </w:r>
        <w:r w:rsidR="009D3F62">
          <w:rPr>
            <w:rFonts w:ascii="Calibri" w:eastAsia="Calibri" w:hAnsi="Calibri" w:cs="Times New Roman"/>
            <w:sz w:val="18"/>
            <w:szCs w:val="18"/>
          </w:rPr>
          <w:instrText xml:space="preserve"> ADDIN EN.CITE.DATA </w:instrText>
        </w:r>
        <w:r w:rsidR="009D3F62">
          <w:rPr>
            <w:rFonts w:ascii="Calibri" w:eastAsia="Calibri" w:hAnsi="Calibri" w:cs="Times New Roman"/>
            <w:sz w:val="18"/>
            <w:szCs w:val="18"/>
          </w:rPr>
        </w:r>
        <w:r w:rsidR="009D3F62">
          <w:rPr>
            <w:rFonts w:ascii="Calibri" w:eastAsia="Calibri" w:hAnsi="Calibri" w:cs="Times New Roman"/>
            <w:sz w:val="18"/>
            <w:szCs w:val="18"/>
          </w:rPr>
          <w:fldChar w:fldCharType="end"/>
        </w:r>
        <w:r w:rsidR="009D3F62" w:rsidRPr="00DA52E8">
          <w:rPr>
            <w:rFonts w:ascii="Calibri" w:eastAsia="Calibri" w:hAnsi="Calibri" w:cs="Times New Roman"/>
            <w:sz w:val="18"/>
            <w:szCs w:val="18"/>
          </w:rPr>
        </w:r>
        <w:r w:rsidR="009D3F62" w:rsidRPr="00DA52E8">
          <w:rPr>
            <w:rFonts w:ascii="Calibri" w:eastAsia="Calibri" w:hAnsi="Calibri" w:cs="Times New Roman"/>
            <w:sz w:val="18"/>
            <w:szCs w:val="18"/>
          </w:rPr>
          <w:fldChar w:fldCharType="separate"/>
        </w:r>
        <w:r w:rsidR="009D3F62" w:rsidRPr="009D3F62">
          <w:rPr>
            <w:rFonts w:ascii="Calibri" w:eastAsia="Calibri" w:hAnsi="Calibri" w:cs="Times New Roman"/>
            <w:noProof/>
            <w:sz w:val="18"/>
            <w:szCs w:val="18"/>
            <w:vertAlign w:val="superscript"/>
          </w:rPr>
          <w:t>44</w:t>
        </w:r>
        <w:r w:rsidR="009D3F62" w:rsidRPr="00DA52E8">
          <w:rPr>
            <w:rFonts w:ascii="Calibri" w:eastAsia="Calibri" w:hAnsi="Calibri" w:cs="Times New Roman"/>
            <w:sz w:val="18"/>
            <w:szCs w:val="18"/>
          </w:rPr>
          <w:fldChar w:fldCharType="end"/>
        </w:r>
      </w:hyperlink>
      <w:r w:rsidR="00DA52E8" w:rsidRPr="00DA52E8">
        <w:rPr>
          <w:rFonts w:ascii="Calibri" w:eastAsia="Calibri" w:hAnsi="Calibri" w:cs="Times New Roman"/>
          <w:sz w:val="18"/>
          <w:szCs w:val="18"/>
        </w:rPr>
        <w:t xml:space="preserve">. </w:t>
      </w:r>
    </w:p>
    <w:p w:rsidR="008A03BC" w:rsidRPr="00DA52E8" w:rsidRDefault="00DD6E39" w:rsidP="008A03BC">
      <w:pPr>
        <w:rPr>
          <w:rFonts w:ascii="Calibri" w:eastAsia="Calibri" w:hAnsi="Calibri" w:cs="Times New Roman"/>
          <w:b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lastRenderedPageBreak/>
        <w:t>BC= balloon cells of FCD, CRC=</w:t>
      </w:r>
      <w:proofErr w:type="spellStart"/>
      <w:r>
        <w:rPr>
          <w:rFonts w:ascii="Calibri" w:eastAsia="Calibri" w:hAnsi="Calibri" w:cs="Times New Roman"/>
          <w:sz w:val="18"/>
          <w:szCs w:val="18"/>
        </w:rPr>
        <w:t>Cajal</w:t>
      </w:r>
      <w:proofErr w:type="spellEnd"/>
      <w:r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>
        <w:rPr>
          <w:rFonts w:ascii="Calibri" w:eastAsia="Calibri" w:hAnsi="Calibri" w:cs="Times New Roman"/>
          <w:sz w:val="18"/>
          <w:szCs w:val="18"/>
        </w:rPr>
        <w:t>Retzius</w:t>
      </w:r>
      <w:proofErr w:type="spellEnd"/>
      <w:r>
        <w:rPr>
          <w:rFonts w:ascii="Calibri" w:eastAsia="Calibri" w:hAnsi="Calibri" w:cs="Times New Roman"/>
          <w:sz w:val="18"/>
          <w:szCs w:val="18"/>
        </w:rPr>
        <w:t xml:space="preserve"> cells,</w:t>
      </w:r>
      <w:r w:rsidR="004A479F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>OL=</w:t>
      </w:r>
      <w:proofErr w:type="spellStart"/>
      <w:r w:rsidR="008A03BC" w:rsidRPr="00DA52E8">
        <w:rPr>
          <w:rFonts w:ascii="Calibri" w:eastAsia="Calibri" w:hAnsi="Calibri" w:cs="Times New Roman"/>
          <w:sz w:val="18"/>
          <w:szCs w:val="18"/>
        </w:rPr>
        <w:t>oligodendroglial</w:t>
      </w:r>
      <w:proofErr w:type="spellEnd"/>
      <w:r w:rsidR="008A03BC" w:rsidRPr="00DA52E8">
        <w:rPr>
          <w:rFonts w:ascii="Calibri" w:eastAsia="Calibri" w:hAnsi="Calibri" w:cs="Times New Roman"/>
          <w:sz w:val="18"/>
          <w:szCs w:val="18"/>
        </w:rPr>
        <w:t>, OPC=OL progenitor cell</w:t>
      </w:r>
      <w:proofErr w:type="gramStart"/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, </w:t>
      </w:r>
      <w:r w:rsidR="004E042B">
        <w:rPr>
          <w:rFonts w:ascii="Calibri" w:eastAsia="Calibri" w:hAnsi="Calibri" w:cs="Times New Roman"/>
          <w:sz w:val="18"/>
          <w:szCs w:val="18"/>
        </w:rPr>
        <w:t xml:space="preserve"> OLC</w:t>
      </w:r>
      <w:proofErr w:type="gramEnd"/>
      <w:r w:rsidR="004E042B">
        <w:rPr>
          <w:rFonts w:ascii="Calibri" w:eastAsia="Calibri" w:hAnsi="Calibri" w:cs="Times New Roman"/>
          <w:sz w:val="18"/>
          <w:szCs w:val="18"/>
        </w:rPr>
        <w:t xml:space="preserve"> = </w:t>
      </w:r>
      <w:proofErr w:type="spellStart"/>
      <w:r w:rsidR="004E042B">
        <w:rPr>
          <w:rFonts w:ascii="Calibri" w:eastAsia="Calibri" w:hAnsi="Calibri" w:cs="Times New Roman"/>
          <w:sz w:val="18"/>
          <w:szCs w:val="18"/>
        </w:rPr>
        <w:t>tumoural</w:t>
      </w:r>
      <w:proofErr w:type="spellEnd"/>
      <w:r w:rsidR="004E042B">
        <w:rPr>
          <w:rFonts w:ascii="Calibri" w:eastAsia="Calibri" w:hAnsi="Calibri" w:cs="Times New Roman"/>
          <w:sz w:val="18"/>
          <w:szCs w:val="18"/>
        </w:rPr>
        <w:t xml:space="preserve"> oligodendrocyte-like cell,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A03BC" w:rsidRPr="00DA52E8">
        <w:rPr>
          <w:rFonts w:ascii="Calibri" w:eastAsia="Calibri" w:hAnsi="Calibri" w:cs="Times New Roman"/>
          <w:sz w:val="18"/>
          <w:szCs w:val="18"/>
        </w:rPr>
        <w:t>MWt</w:t>
      </w:r>
      <w:proofErr w:type="spellEnd"/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= molecular weight, </w:t>
      </w:r>
      <w:r w:rsidR="00CA78DF">
        <w:rPr>
          <w:rFonts w:ascii="Calibri" w:eastAsia="Calibri" w:hAnsi="Calibri" w:cs="Times New Roman"/>
          <w:sz w:val="18"/>
          <w:szCs w:val="18"/>
        </w:rPr>
        <w:t xml:space="preserve">PMG = </w:t>
      </w:r>
      <w:proofErr w:type="spellStart"/>
      <w:r w:rsidR="00CA78DF">
        <w:rPr>
          <w:rFonts w:ascii="Calibri" w:eastAsia="Calibri" w:hAnsi="Calibri" w:cs="Times New Roman"/>
          <w:sz w:val="18"/>
          <w:szCs w:val="18"/>
        </w:rPr>
        <w:t>polymicrogyria</w:t>
      </w:r>
      <w:proofErr w:type="spellEnd"/>
      <w:r w:rsidR="00CA78DF">
        <w:rPr>
          <w:rFonts w:ascii="Calibri" w:eastAsia="Calibri" w:hAnsi="Calibri" w:cs="Times New Roman"/>
          <w:sz w:val="18"/>
          <w:szCs w:val="18"/>
        </w:rPr>
        <w:t xml:space="preserve">, </w:t>
      </w:r>
      <w:r w:rsidR="008A03BC" w:rsidRPr="00DA52E8">
        <w:rPr>
          <w:rFonts w:ascii="Calibri" w:eastAsia="Calibri" w:hAnsi="Calibri" w:cs="Times New Roman"/>
          <w:sz w:val="18"/>
          <w:szCs w:val="18"/>
        </w:rPr>
        <w:t>P=phosphorylated</w:t>
      </w:r>
      <w:r w:rsidR="00CA78DF">
        <w:rPr>
          <w:rFonts w:ascii="Calibri" w:eastAsia="Calibri" w:hAnsi="Calibri" w:cs="Times New Roman"/>
          <w:sz w:val="18"/>
          <w:szCs w:val="18"/>
        </w:rPr>
        <w:t xml:space="preserve"> (</w:t>
      </w:r>
      <w:proofErr w:type="spellStart"/>
      <w:r w:rsidR="00CA78DF">
        <w:rPr>
          <w:rFonts w:ascii="Calibri" w:eastAsia="Calibri" w:hAnsi="Calibri" w:cs="Times New Roman"/>
          <w:sz w:val="18"/>
          <w:szCs w:val="18"/>
        </w:rPr>
        <w:t>neurofilament</w:t>
      </w:r>
      <w:proofErr w:type="spellEnd"/>
      <w:r w:rsidR="00CA78DF">
        <w:rPr>
          <w:rFonts w:ascii="Calibri" w:eastAsia="Calibri" w:hAnsi="Calibri" w:cs="Times New Roman"/>
          <w:sz w:val="18"/>
          <w:szCs w:val="18"/>
        </w:rPr>
        <w:t>)</w:t>
      </w:r>
      <w:r w:rsidR="008A03BC" w:rsidRPr="00DA52E8">
        <w:rPr>
          <w:rFonts w:ascii="Calibri" w:eastAsia="Calibri" w:hAnsi="Calibri" w:cs="Times New Roman"/>
          <w:sz w:val="18"/>
          <w:szCs w:val="18"/>
        </w:rPr>
        <w:t>, NP=non-phosphorylate</w:t>
      </w:r>
      <w:r w:rsidR="004E042B">
        <w:rPr>
          <w:rFonts w:ascii="Calibri" w:eastAsia="Calibri" w:hAnsi="Calibri" w:cs="Times New Roman"/>
          <w:sz w:val="18"/>
          <w:szCs w:val="18"/>
        </w:rPr>
        <w:t>d</w:t>
      </w:r>
      <w:r w:rsidR="00CA78DF">
        <w:rPr>
          <w:rFonts w:ascii="Calibri" w:eastAsia="Calibri" w:hAnsi="Calibri" w:cs="Times New Roman"/>
          <w:sz w:val="18"/>
          <w:szCs w:val="18"/>
        </w:rPr>
        <w:t xml:space="preserve"> (</w:t>
      </w:r>
      <w:proofErr w:type="spellStart"/>
      <w:r w:rsidR="00CA78DF">
        <w:rPr>
          <w:rFonts w:ascii="Calibri" w:eastAsia="Calibri" w:hAnsi="Calibri" w:cs="Times New Roman"/>
          <w:sz w:val="18"/>
          <w:szCs w:val="18"/>
        </w:rPr>
        <w:t>neurofilament</w:t>
      </w:r>
      <w:proofErr w:type="spellEnd"/>
      <w:r w:rsidR="00CA78DF">
        <w:rPr>
          <w:rFonts w:ascii="Calibri" w:eastAsia="Calibri" w:hAnsi="Calibri" w:cs="Times New Roman"/>
          <w:sz w:val="18"/>
          <w:szCs w:val="18"/>
        </w:rPr>
        <w:t>)</w:t>
      </w:r>
      <w:r w:rsidR="004E042B">
        <w:rPr>
          <w:rFonts w:ascii="Calibri" w:eastAsia="Calibri" w:hAnsi="Calibri" w:cs="Times New Roman"/>
          <w:sz w:val="18"/>
          <w:szCs w:val="18"/>
        </w:rPr>
        <w:t>, DN = dysmorphic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neuron</w:t>
      </w:r>
      <w:r w:rsidR="004E042B">
        <w:rPr>
          <w:rFonts w:ascii="Calibri" w:eastAsia="Calibri" w:hAnsi="Calibri" w:cs="Times New Roman"/>
          <w:sz w:val="18"/>
          <w:szCs w:val="18"/>
        </w:rPr>
        <w:t>es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, </w:t>
      </w:r>
      <w:r w:rsidR="00CA78DF">
        <w:rPr>
          <w:rFonts w:ascii="Calibri" w:eastAsia="Calibri" w:hAnsi="Calibri" w:cs="Times New Roman"/>
          <w:sz w:val="18"/>
          <w:szCs w:val="18"/>
        </w:rPr>
        <w:t xml:space="preserve"> DNT = Classical form of DNT</w:t>
      </w:r>
      <w:r w:rsidR="00642B07">
        <w:rPr>
          <w:rFonts w:ascii="Calibri" w:eastAsia="Calibri" w:hAnsi="Calibri" w:cs="Times New Roman"/>
          <w:sz w:val="18"/>
          <w:szCs w:val="18"/>
        </w:rPr>
        <w:t>; TL=temporal lobe, VC= vacuolated neuronal cell of MNVT,</w:t>
      </w:r>
      <w:r w:rsidR="008A03BC" w:rsidRPr="00DA52E8">
        <w:rPr>
          <w:rFonts w:ascii="Calibri" w:eastAsia="Calibri" w:hAnsi="Calibri" w:cs="Times New Roman"/>
          <w:sz w:val="18"/>
          <w:szCs w:val="18"/>
        </w:rPr>
        <w:t xml:space="preserve"> </w:t>
      </w:r>
      <w:r w:rsidR="007C0893" w:rsidRPr="00DA52E8">
        <w:rPr>
          <w:rFonts w:ascii="Calibri" w:eastAsia="Calibri" w:hAnsi="Calibri" w:cs="Times New Roman"/>
          <w:sz w:val="18"/>
          <w:szCs w:val="18"/>
        </w:rPr>
        <w:t xml:space="preserve">NR = no reports </w:t>
      </w:r>
      <w:r w:rsidR="004E042B">
        <w:rPr>
          <w:rFonts w:ascii="Calibri" w:eastAsia="Calibri" w:hAnsi="Calibri" w:cs="Times New Roman"/>
          <w:sz w:val="18"/>
          <w:szCs w:val="18"/>
        </w:rPr>
        <w:t>, WM = white matter.</w:t>
      </w:r>
    </w:p>
    <w:p w:rsidR="00024AFB" w:rsidRPr="00F31992" w:rsidRDefault="00024AFB" w:rsidP="008A03BC">
      <w:pPr>
        <w:rPr>
          <w:rFonts w:ascii="Calibri" w:eastAsia="Calibri" w:hAnsi="Calibri" w:cs="Times New Roman"/>
          <w:sz w:val="16"/>
          <w:szCs w:val="16"/>
        </w:rPr>
      </w:pPr>
    </w:p>
    <w:p w:rsidR="009D3F62" w:rsidRPr="009D3F62" w:rsidRDefault="00024AFB" w:rsidP="009D3F62">
      <w:pPr>
        <w:pStyle w:val="EndNoteBibliography"/>
        <w:spacing w:after="0"/>
        <w:ind w:left="720" w:hanging="720"/>
      </w:pPr>
      <w:r w:rsidRPr="00F31992">
        <w:rPr>
          <w:sz w:val="16"/>
          <w:szCs w:val="16"/>
        </w:rPr>
        <w:fldChar w:fldCharType="begin"/>
      </w:r>
      <w:r w:rsidRPr="00F31992">
        <w:rPr>
          <w:sz w:val="16"/>
          <w:szCs w:val="16"/>
        </w:rPr>
        <w:instrText xml:space="preserve"> ADDIN EN.REFLIST </w:instrText>
      </w:r>
      <w:r w:rsidRPr="00F31992">
        <w:rPr>
          <w:sz w:val="16"/>
          <w:szCs w:val="16"/>
        </w:rPr>
        <w:fldChar w:fldCharType="separate"/>
      </w:r>
      <w:bookmarkStart w:id="1" w:name="_ENREF_1"/>
      <w:r w:rsidR="009D3F62" w:rsidRPr="009D3F62">
        <w:t>1.</w:t>
      </w:r>
      <w:r w:rsidR="009D3F62" w:rsidRPr="009D3F62">
        <w:tab/>
        <w:t xml:space="preserve">Thom, M., Blumcke, I. &amp; Aronica, E. Long-term epilepsy-associated tumors. </w:t>
      </w:r>
      <w:r w:rsidR="009D3F62" w:rsidRPr="009D3F62">
        <w:rPr>
          <w:i/>
        </w:rPr>
        <w:t>Brain Pathol</w:t>
      </w:r>
      <w:r w:rsidR="009D3F62" w:rsidRPr="009D3F62">
        <w:t xml:space="preserve"> </w:t>
      </w:r>
      <w:r w:rsidR="009D3F62" w:rsidRPr="009D3F62">
        <w:rPr>
          <w:b/>
        </w:rPr>
        <w:t>22</w:t>
      </w:r>
      <w:r w:rsidR="009D3F62" w:rsidRPr="009D3F62">
        <w:t>, 350-79 (2012).</w:t>
      </w:r>
      <w:bookmarkEnd w:id="1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" w:name="_ENREF_2"/>
      <w:r w:rsidRPr="009D3F62">
        <w:t>2.</w:t>
      </w:r>
      <w:r w:rsidRPr="009D3F62">
        <w:tab/>
        <w:t xml:space="preserve">Komori, T. &amp; Arai, N. Dysembryoplastic neuroepithelial tumor, a pure glial tumor? Immunohistochemical and morphometric studies. </w:t>
      </w:r>
      <w:r w:rsidRPr="009D3F62">
        <w:rPr>
          <w:i/>
        </w:rPr>
        <w:t>Neuropathology</w:t>
      </w:r>
      <w:r w:rsidRPr="009D3F62">
        <w:t xml:space="preserve"> </w:t>
      </w:r>
      <w:r w:rsidRPr="009D3F62">
        <w:rPr>
          <w:b/>
        </w:rPr>
        <w:t>33</w:t>
      </w:r>
      <w:r w:rsidRPr="009D3F62">
        <w:t>, 459-68 (2013).</w:t>
      </w:r>
      <w:bookmarkEnd w:id="2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" w:name="_ENREF_3"/>
      <w:r w:rsidRPr="009D3F62">
        <w:t>3.</w:t>
      </w:r>
      <w:r w:rsidRPr="009D3F62">
        <w:tab/>
        <w:t xml:space="preserve">Thom, M. et al. One hundred and one dysembryoplastic neuroepithelial tumors: an adult epilepsy series with immunohistochemical, molecular genetic, and clinical correlations and a review of the literature. </w:t>
      </w:r>
      <w:r w:rsidRPr="009D3F62">
        <w:rPr>
          <w:i/>
        </w:rPr>
        <w:t>J Neuropathol Exp Neurol</w:t>
      </w:r>
      <w:r w:rsidRPr="009D3F62">
        <w:t xml:space="preserve"> </w:t>
      </w:r>
      <w:r w:rsidRPr="009D3F62">
        <w:rPr>
          <w:b/>
        </w:rPr>
        <w:t>70</w:t>
      </w:r>
      <w:r w:rsidRPr="009D3F62">
        <w:t>, 859-78 (2011).</w:t>
      </w:r>
      <w:bookmarkEnd w:id="3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4" w:name="_ENREF_4"/>
      <w:r w:rsidRPr="009D3F62">
        <w:t>4.</w:t>
      </w:r>
      <w:r w:rsidRPr="009D3F62">
        <w:tab/>
        <w:t xml:space="preserve">Garbelli, R. et al. Layer-specific genes reveal a rudimentary laminar pattern in human nodular heterotopia. </w:t>
      </w:r>
      <w:r w:rsidRPr="009D3F62">
        <w:rPr>
          <w:i/>
        </w:rPr>
        <w:t>Neurology</w:t>
      </w:r>
      <w:r w:rsidRPr="009D3F62">
        <w:t xml:space="preserve"> </w:t>
      </w:r>
      <w:r w:rsidRPr="009D3F62">
        <w:rPr>
          <w:b/>
        </w:rPr>
        <w:t>73</w:t>
      </w:r>
      <w:r w:rsidRPr="009D3F62">
        <w:t>, 746-53 (2009).</w:t>
      </w:r>
      <w:bookmarkEnd w:id="4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5" w:name="_ENREF_5"/>
      <w:r w:rsidRPr="009D3F62">
        <w:t>5.</w:t>
      </w:r>
      <w:r w:rsidRPr="009D3F62">
        <w:tab/>
        <w:t xml:space="preserve">Thom, M., Martinian, L., Parnavelas, J.G. &amp; Sisodiya, S.M. Distribution of cortical interneurons in grey matter heterotopia in patients with epilepsy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45</w:t>
      </w:r>
      <w:r w:rsidRPr="009D3F62">
        <w:t>, 916-23 (2004).</w:t>
      </w:r>
      <w:bookmarkEnd w:id="5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6" w:name="_ENREF_6"/>
      <w:r w:rsidRPr="009D3F62">
        <w:t>6.</w:t>
      </w:r>
      <w:r w:rsidRPr="009D3F62">
        <w:tab/>
        <w:t xml:space="preserve">Meroni, A. et al. Nodular heterotopia: a neuropathological study of 24 patients undergoing surgery for drug-resistant epilepsy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50</w:t>
      </w:r>
      <w:r w:rsidRPr="009D3F62">
        <w:t>, 116-24 (2009).</w:t>
      </w:r>
      <w:bookmarkEnd w:id="6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7" w:name="_ENREF_7"/>
      <w:r w:rsidRPr="009D3F62">
        <w:t>7.</w:t>
      </w:r>
      <w:r w:rsidRPr="009D3F62">
        <w:tab/>
        <w:t xml:space="preserve">Hadjivassiliou, G. et al. The application of cortical layer markers in the evaluation of cortical dysplasias in epilepsy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20</w:t>
      </w:r>
      <w:r w:rsidRPr="009D3F62">
        <w:t>, 517-28 (2010).</w:t>
      </w:r>
      <w:bookmarkEnd w:id="7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8" w:name="_ENREF_8"/>
      <w:r w:rsidRPr="009D3F62">
        <w:t>8.</w:t>
      </w:r>
      <w:r w:rsidRPr="009D3F62">
        <w:tab/>
        <w:t xml:space="preserve">Richter, Z. et al. Characterization of neurons in the cortical white matter in human temporal lobe epilepsy. </w:t>
      </w:r>
      <w:r w:rsidRPr="009D3F62">
        <w:rPr>
          <w:i/>
        </w:rPr>
        <w:t>Neuroscience</w:t>
      </w:r>
      <w:r w:rsidRPr="009D3F62">
        <w:t xml:space="preserve"> </w:t>
      </w:r>
      <w:r w:rsidRPr="009D3F62">
        <w:rPr>
          <w:b/>
        </w:rPr>
        <w:t>333</w:t>
      </w:r>
      <w:r w:rsidRPr="009D3F62">
        <w:t>, 140-50 (2016).</w:t>
      </w:r>
      <w:bookmarkEnd w:id="8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9" w:name="_ENREF_9"/>
      <w:r w:rsidRPr="009D3F62">
        <w:t>9.</w:t>
      </w:r>
      <w:r w:rsidRPr="009D3F62">
        <w:tab/>
        <w:t xml:space="preserve">Garbelli, R. et al. Blurring in patients with temporal lobe epilepsy: clinical, high-field imaging and ultrastructural study. </w:t>
      </w:r>
      <w:r w:rsidRPr="009D3F62">
        <w:rPr>
          <w:i/>
        </w:rPr>
        <w:t>Brain</w:t>
      </w:r>
      <w:r w:rsidRPr="009D3F62">
        <w:t xml:space="preserve"> </w:t>
      </w:r>
      <w:r w:rsidRPr="009D3F62">
        <w:rPr>
          <w:b/>
        </w:rPr>
        <w:t>135</w:t>
      </w:r>
      <w:r w:rsidRPr="009D3F62">
        <w:t>, 2337-49 (2012).</w:t>
      </w:r>
      <w:bookmarkEnd w:id="9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0" w:name="_ENREF_10"/>
      <w:r w:rsidRPr="009D3F62">
        <w:t>10.</w:t>
      </w:r>
      <w:r w:rsidRPr="009D3F62">
        <w:tab/>
        <w:t xml:space="preserve">Muhlebner, A. et al. Neuropathologic measurements in focal cortical dysplasias: validation of the ILAE 2011 classification system and diagnostic implications for MRI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23</w:t>
      </w:r>
      <w:r w:rsidRPr="009D3F62">
        <w:t>, 259-72 (2012).</w:t>
      </w:r>
      <w:bookmarkEnd w:id="10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1" w:name="_ENREF_11"/>
      <w:r w:rsidRPr="009D3F62">
        <w:t>11.</w:t>
      </w:r>
      <w:r w:rsidRPr="009D3F62">
        <w:tab/>
        <w:t xml:space="preserve">Schurr, J. et al. Mild malformation of cortical development with oligodendroglial hyperplasia in frontal lobe epilepsy: A new clinico-pathological entity. </w:t>
      </w:r>
      <w:r w:rsidRPr="009D3F62">
        <w:rPr>
          <w:i/>
        </w:rPr>
        <w:t>Brain Pathol</w:t>
      </w:r>
      <w:r w:rsidRPr="009D3F62">
        <w:t xml:space="preserve"> (2016).</w:t>
      </w:r>
      <w:bookmarkEnd w:id="11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2" w:name="_ENREF_12"/>
      <w:r w:rsidRPr="009D3F62">
        <w:t>12.</w:t>
      </w:r>
      <w:r w:rsidRPr="009D3F62">
        <w:tab/>
        <w:t xml:space="preserve">Shepherd, C. et al. A quantitative study of white matter hypomyelination and oligodendroglial maturation in focal cortical dysplasia type II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54</w:t>
      </w:r>
      <w:r w:rsidRPr="009D3F62">
        <w:t>, 898-908 (2013).</w:t>
      </w:r>
      <w:bookmarkEnd w:id="12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3" w:name="_ENREF_13"/>
      <w:r w:rsidRPr="009D3F62">
        <w:t>13.</w:t>
      </w:r>
      <w:r w:rsidRPr="009D3F62">
        <w:tab/>
        <w:t xml:space="preserve">Andre, V.M. et al. Cytomegalic interneurons: a new abnormal cell type in severe pediatric cortical dysplasia. </w:t>
      </w:r>
      <w:r w:rsidRPr="009D3F62">
        <w:rPr>
          <w:i/>
        </w:rPr>
        <w:t>J Neuropathol Exp Neurol</w:t>
      </w:r>
      <w:r w:rsidRPr="009D3F62">
        <w:t xml:space="preserve"> </w:t>
      </w:r>
      <w:r w:rsidRPr="009D3F62">
        <w:rPr>
          <w:b/>
        </w:rPr>
        <w:t>66</w:t>
      </w:r>
      <w:r w:rsidRPr="009D3F62">
        <w:t>, 491-504 (2007).</w:t>
      </w:r>
      <w:bookmarkEnd w:id="13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4" w:name="_ENREF_14"/>
      <w:r w:rsidRPr="009D3F62">
        <w:t>14.</w:t>
      </w:r>
      <w:r w:rsidRPr="009D3F62">
        <w:tab/>
        <w:t xml:space="preserve">Thom, M. et al. Cajal-Retzius cells, inhibitory interneuronal populations and neuropeptide Y expression in focal cortical dysplasia and microdysgenesis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05</w:t>
      </w:r>
      <w:r w:rsidRPr="009D3F62">
        <w:t>, 561-9 (2003).</w:t>
      </w:r>
      <w:bookmarkEnd w:id="14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5" w:name="_ENREF_15"/>
      <w:r w:rsidRPr="009D3F62">
        <w:t>15.</w:t>
      </w:r>
      <w:r w:rsidRPr="009D3F62">
        <w:tab/>
        <w:t xml:space="preserve">Aronica, E. et al. Differential expression patterns of chloride transporters, Na+-K+-2Cl--cotransporter and K+-Cl--cotransporter, in epilepsy-associated malformations of cortical development. </w:t>
      </w:r>
      <w:r w:rsidRPr="009D3F62">
        <w:rPr>
          <w:i/>
        </w:rPr>
        <w:t>Neuroscience</w:t>
      </w:r>
      <w:r w:rsidRPr="009D3F62">
        <w:t xml:space="preserve"> </w:t>
      </w:r>
      <w:r w:rsidRPr="009D3F62">
        <w:rPr>
          <w:b/>
        </w:rPr>
        <w:t>145</w:t>
      </w:r>
      <w:r w:rsidRPr="009D3F62">
        <w:t>, 185-96 (2007).</w:t>
      </w:r>
      <w:bookmarkEnd w:id="15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6" w:name="_ENREF_16"/>
      <w:r w:rsidRPr="009D3F62">
        <w:t>16.</w:t>
      </w:r>
      <w:r w:rsidRPr="009D3F62">
        <w:tab/>
        <w:t xml:space="preserve">Talos, D.M. et al. Altered inhibition in tuberous sclerosis and type IIb cortical dysplasia. </w:t>
      </w:r>
      <w:r w:rsidRPr="009D3F62">
        <w:rPr>
          <w:i/>
        </w:rPr>
        <w:t>Ann Neurol</w:t>
      </w:r>
      <w:r w:rsidRPr="009D3F62">
        <w:t xml:space="preserve"> </w:t>
      </w:r>
      <w:r w:rsidRPr="009D3F62">
        <w:rPr>
          <w:b/>
        </w:rPr>
        <w:t>71</w:t>
      </w:r>
      <w:r w:rsidRPr="009D3F62">
        <w:t>, 539-51 (2012).</w:t>
      </w:r>
      <w:bookmarkEnd w:id="16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7" w:name="_ENREF_17"/>
      <w:r w:rsidRPr="009D3F62">
        <w:t>17.</w:t>
      </w:r>
      <w:r w:rsidRPr="009D3F62">
        <w:tab/>
        <w:t xml:space="preserve">Sen, A. et al. Increased NKCC1 expression in refractory human epilepsy. </w:t>
      </w:r>
      <w:r w:rsidRPr="009D3F62">
        <w:rPr>
          <w:i/>
        </w:rPr>
        <w:t>Epilepsy Res</w:t>
      </w:r>
      <w:r w:rsidRPr="009D3F62">
        <w:t xml:space="preserve"> </w:t>
      </w:r>
      <w:r w:rsidRPr="009D3F62">
        <w:rPr>
          <w:b/>
        </w:rPr>
        <w:t>74</w:t>
      </w:r>
      <w:r w:rsidRPr="009D3F62">
        <w:t>, 220-7 (2007).</w:t>
      </w:r>
      <w:bookmarkEnd w:id="17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8" w:name="_ENREF_18"/>
      <w:r w:rsidRPr="009D3F62">
        <w:lastRenderedPageBreak/>
        <w:t>18.</w:t>
      </w:r>
      <w:r w:rsidRPr="009D3F62">
        <w:tab/>
        <w:t xml:space="preserve">Sung, C.O. &amp; Suh, Y.L. Different pattern of expression of nestin in the non-specific form of dysembryoplastic neuroepithelial tumors compared to the simple and complex forms. </w:t>
      </w:r>
      <w:r w:rsidRPr="009D3F62">
        <w:rPr>
          <w:i/>
        </w:rPr>
        <w:t>J Neurooncol</w:t>
      </w:r>
      <w:r w:rsidRPr="009D3F62">
        <w:t xml:space="preserve"> </w:t>
      </w:r>
      <w:r w:rsidRPr="009D3F62">
        <w:rPr>
          <w:b/>
        </w:rPr>
        <w:t>92</w:t>
      </w:r>
      <w:r w:rsidRPr="009D3F62">
        <w:t>, 7-13 (2009).</w:t>
      </w:r>
      <w:bookmarkEnd w:id="18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19" w:name="_ENREF_19"/>
      <w:r w:rsidRPr="009D3F62">
        <w:t>19.</w:t>
      </w:r>
      <w:r w:rsidRPr="009D3F62">
        <w:tab/>
        <w:t xml:space="preserve">Duggal, N. &amp; Hammond, R.R. Nestin expression in ganglioglioma. </w:t>
      </w:r>
      <w:r w:rsidRPr="009D3F62">
        <w:rPr>
          <w:i/>
        </w:rPr>
        <w:t>Exp Neurol</w:t>
      </w:r>
      <w:r w:rsidRPr="009D3F62">
        <w:t xml:space="preserve"> </w:t>
      </w:r>
      <w:r w:rsidRPr="009D3F62">
        <w:rPr>
          <w:b/>
        </w:rPr>
        <w:t>174</w:t>
      </w:r>
      <w:r w:rsidRPr="009D3F62">
        <w:t>, 89-95 (2002).</w:t>
      </w:r>
      <w:bookmarkEnd w:id="19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0" w:name="_ENREF_20"/>
      <w:r w:rsidRPr="009D3F62">
        <w:t>20.</w:t>
      </w:r>
      <w:r w:rsidRPr="009D3F62">
        <w:tab/>
        <w:t xml:space="preserve">Yamaguchi, M. et al. Multinodular and vacuolating neuronal tumor affecting amygdala and hippocampus: A quasi-tumor? </w:t>
      </w:r>
      <w:r w:rsidRPr="009D3F62">
        <w:rPr>
          <w:i/>
        </w:rPr>
        <w:t>Pathol Int</w:t>
      </w:r>
      <w:r w:rsidRPr="009D3F62">
        <w:t xml:space="preserve"> </w:t>
      </w:r>
      <w:r w:rsidRPr="009D3F62">
        <w:rPr>
          <w:b/>
        </w:rPr>
        <w:t>66</w:t>
      </w:r>
      <w:r w:rsidRPr="009D3F62">
        <w:t>, 34-41 (2016).</w:t>
      </w:r>
      <w:bookmarkEnd w:id="20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1" w:name="_ENREF_21"/>
      <w:r w:rsidRPr="009D3F62">
        <w:t>21.</w:t>
      </w:r>
      <w:r w:rsidRPr="009D3F62">
        <w:tab/>
        <w:t xml:space="preserve">Han, C.W. et al. Immunohistochemical analysis of developmental neural antigen expression in the balloon cells of focal cortical dysplasia. </w:t>
      </w:r>
      <w:r w:rsidRPr="009D3F62">
        <w:rPr>
          <w:i/>
        </w:rPr>
        <w:t>J Clin Neurosci</w:t>
      </w:r>
      <w:r w:rsidRPr="009D3F62">
        <w:t xml:space="preserve"> </w:t>
      </w:r>
      <w:r w:rsidRPr="009D3F62">
        <w:rPr>
          <w:b/>
        </w:rPr>
        <w:t>18</w:t>
      </w:r>
      <w:r w:rsidRPr="009D3F62">
        <w:t>, 114-8 (2011).</w:t>
      </w:r>
      <w:bookmarkEnd w:id="21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2" w:name="_ENREF_22"/>
      <w:r w:rsidRPr="009D3F62">
        <w:t>22.</w:t>
      </w:r>
      <w:r w:rsidRPr="009D3F62">
        <w:tab/>
        <w:t xml:space="preserve">Orlova, K.A. et al. Early progenitor cell marker expression distinguishes type II from type I focal cortical dysplasias. </w:t>
      </w:r>
      <w:r w:rsidRPr="009D3F62">
        <w:rPr>
          <w:i/>
        </w:rPr>
        <w:t>J Neuropathol Exp Neurol</w:t>
      </w:r>
      <w:r w:rsidRPr="009D3F62">
        <w:t xml:space="preserve"> </w:t>
      </w:r>
      <w:r w:rsidRPr="009D3F62">
        <w:rPr>
          <w:b/>
        </w:rPr>
        <w:t>69</w:t>
      </w:r>
      <w:r w:rsidRPr="009D3F62">
        <w:t>, 850-63 (2010).</w:t>
      </w:r>
      <w:bookmarkEnd w:id="22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3" w:name="_ENREF_23"/>
      <w:r w:rsidRPr="009D3F62">
        <w:t>23.</w:t>
      </w:r>
      <w:r w:rsidRPr="009D3F62">
        <w:tab/>
        <w:t xml:space="preserve">Lamparello, P. et al. Developmental lineage of cell types in cortical dysplasia with balloon cells. </w:t>
      </w:r>
      <w:r w:rsidRPr="009D3F62">
        <w:rPr>
          <w:i/>
        </w:rPr>
        <w:t>Brain</w:t>
      </w:r>
      <w:r w:rsidRPr="009D3F62">
        <w:t xml:space="preserve"> </w:t>
      </w:r>
      <w:r w:rsidRPr="009D3F62">
        <w:rPr>
          <w:b/>
        </w:rPr>
        <w:t>130</w:t>
      </w:r>
      <w:r w:rsidRPr="009D3F62">
        <w:t>, 2267-76 (2007).</w:t>
      </w:r>
      <w:bookmarkEnd w:id="23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4" w:name="_ENREF_24"/>
      <w:r w:rsidRPr="009D3F62">
        <w:t>24.</w:t>
      </w:r>
      <w:r w:rsidRPr="009D3F62">
        <w:tab/>
        <w:t xml:space="preserve">Srikandarajah, N. et al. Doublecortin expression in focal cortical dysplasia in epilepsy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50</w:t>
      </w:r>
      <w:r w:rsidRPr="009D3F62">
        <w:t>, 2619-28 (2009).</w:t>
      </w:r>
      <w:bookmarkEnd w:id="24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5" w:name="_ENREF_25"/>
      <w:r w:rsidRPr="009D3F62">
        <w:t>25.</w:t>
      </w:r>
      <w:r w:rsidRPr="009D3F62">
        <w:tab/>
        <w:t xml:space="preserve">Becker, A.J. et al. Mutational and expression analysis of the reelin pathway components CDK5 and doublecortin in gangliogliomas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04</w:t>
      </w:r>
      <w:r w:rsidRPr="009D3F62">
        <w:t>, 403-8 (2002).</w:t>
      </w:r>
      <w:bookmarkEnd w:id="25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6" w:name="_ENREF_26"/>
      <w:r w:rsidRPr="009D3F62">
        <w:t>26.</w:t>
      </w:r>
      <w:r w:rsidRPr="009D3F62">
        <w:tab/>
        <w:t xml:space="preserve">Nagaishi, M. et al. Localized overexpression of alpha-internexin within nodules in multinodular and vacuolating neuronal tumors. </w:t>
      </w:r>
      <w:r w:rsidRPr="009D3F62">
        <w:rPr>
          <w:i/>
        </w:rPr>
        <w:t>Neuropathology</w:t>
      </w:r>
      <w:r w:rsidRPr="009D3F62">
        <w:t xml:space="preserve"> </w:t>
      </w:r>
      <w:r w:rsidRPr="009D3F62">
        <w:rPr>
          <w:b/>
        </w:rPr>
        <w:t>35</w:t>
      </w:r>
      <w:r w:rsidRPr="009D3F62">
        <w:t>, 561-8 (2015).</w:t>
      </w:r>
      <w:bookmarkEnd w:id="26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7" w:name="_ENREF_27"/>
      <w:r w:rsidRPr="009D3F62">
        <w:t>27.</w:t>
      </w:r>
      <w:r w:rsidRPr="009D3F62">
        <w:tab/>
        <w:t xml:space="preserve">Mizuguchi, M., Yamanouchi, H., Becker, L.E., Itoh, M. &amp; Takashima, S. Doublecortin immunoreactivity in giant cells of tuberous sclerosis and focal cortical dysplasia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04</w:t>
      </w:r>
      <w:r w:rsidRPr="009D3F62">
        <w:t>, 418-24 (2002).</w:t>
      </w:r>
      <w:bookmarkEnd w:id="27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8" w:name="_ENREF_28"/>
      <w:r w:rsidRPr="009D3F62">
        <w:t>28.</w:t>
      </w:r>
      <w:r w:rsidRPr="009D3F62">
        <w:tab/>
        <w:t xml:space="preserve">Rossini, L., Tassi, L., Spreafico, R. &amp; Garbelli, R. Heterotopic reelin in human nodular heterotopia: a neuropathological study. </w:t>
      </w:r>
      <w:r w:rsidRPr="009D3F62">
        <w:rPr>
          <w:i/>
        </w:rPr>
        <w:t>Epileptic Disord</w:t>
      </w:r>
      <w:r w:rsidRPr="009D3F62">
        <w:t xml:space="preserve"> </w:t>
      </w:r>
      <w:r w:rsidRPr="009D3F62">
        <w:rPr>
          <w:b/>
        </w:rPr>
        <w:t>14</w:t>
      </w:r>
      <w:r w:rsidRPr="009D3F62">
        <w:t>, 398-402 (2012).</w:t>
      </w:r>
      <w:bookmarkEnd w:id="28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29" w:name="_ENREF_29"/>
      <w:r w:rsidRPr="009D3F62">
        <w:t>29.</w:t>
      </w:r>
      <w:r w:rsidRPr="009D3F62">
        <w:tab/>
        <w:t xml:space="preserve">Martinian, L. et al. Expression patterns of glial fibrillary acidic protein (GFAP)-delta in epilepsy-associated lesional pathologies. </w:t>
      </w:r>
      <w:r w:rsidRPr="009D3F62">
        <w:rPr>
          <w:i/>
        </w:rPr>
        <w:t>Neuropathol Appl Neurobiol</w:t>
      </w:r>
      <w:r w:rsidRPr="009D3F62">
        <w:t xml:space="preserve"> </w:t>
      </w:r>
      <w:r w:rsidRPr="009D3F62">
        <w:rPr>
          <w:b/>
        </w:rPr>
        <w:t>35</w:t>
      </w:r>
      <w:r w:rsidRPr="009D3F62">
        <w:t>, 394-405 (2009).</w:t>
      </w:r>
      <w:bookmarkEnd w:id="29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0" w:name="_ENREF_30"/>
      <w:r w:rsidRPr="009D3F62">
        <w:t>30.</w:t>
      </w:r>
      <w:r w:rsidRPr="009D3F62">
        <w:tab/>
        <w:t xml:space="preserve">Prabowo, A.S. et al. BRAF V600E mutation is associated with mTOR signaling activation in glioneuronal tumors. </w:t>
      </w:r>
      <w:r w:rsidRPr="009D3F62">
        <w:rPr>
          <w:i/>
        </w:rPr>
        <w:t>Brain Pathol</w:t>
      </w:r>
      <w:r w:rsidRPr="009D3F62">
        <w:t xml:space="preserve"> </w:t>
      </w:r>
      <w:r w:rsidRPr="009D3F62">
        <w:rPr>
          <w:b/>
        </w:rPr>
        <w:t>24</w:t>
      </w:r>
      <w:r w:rsidRPr="009D3F62">
        <w:t>, 52-66 (2014).</w:t>
      </w:r>
      <w:bookmarkEnd w:id="30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1" w:name="_ENREF_31"/>
      <w:r w:rsidRPr="009D3F62">
        <w:t>31.</w:t>
      </w:r>
      <w:r w:rsidRPr="009D3F62">
        <w:tab/>
        <w:t xml:space="preserve">Miyata, H., Chiang, A.C. &amp; Vinters, H.V. Insulin signaling pathways in cortical dysplasia and TSC-tubers: tissue microarray analysis. </w:t>
      </w:r>
      <w:r w:rsidRPr="009D3F62">
        <w:rPr>
          <w:i/>
        </w:rPr>
        <w:t>Ann Neurol</w:t>
      </w:r>
      <w:r w:rsidRPr="009D3F62">
        <w:t xml:space="preserve"> </w:t>
      </w:r>
      <w:r w:rsidRPr="009D3F62">
        <w:rPr>
          <w:b/>
        </w:rPr>
        <w:t>56</w:t>
      </w:r>
      <w:r w:rsidRPr="009D3F62">
        <w:t>, 510-9 (2004).</w:t>
      </w:r>
      <w:bookmarkEnd w:id="31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2" w:name="_ENREF_32"/>
      <w:r w:rsidRPr="009D3F62">
        <w:t>32.</w:t>
      </w:r>
      <w:r w:rsidRPr="009D3F62">
        <w:tab/>
        <w:t xml:space="preserve">Prabowo, A.S. et al. Expression of neurodegenerative disease-related proteins and caspase-3 in glioneuronal tumours. </w:t>
      </w:r>
      <w:r w:rsidRPr="009D3F62">
        <w:rPr>
          <w:i/>
        </w:rPr>
        <w:t>Neuropathol Appl Neurobiol</w:t>
      </w:r>
      <w:r w:rsidRPr="009D3F62">
        <w:t xml:space="preserve"> </w:t>
      </w:r>
      <w:r w:rsidRPr="009D3F62">
        <w:rPr>
          <w:b/>
        </w:rPr>
        <w:t>41</w:t>
      </w:r>
      <w:r w:rsidRPr="009D3F62">
        <w:t>, e1-e15 (2015).</w:t>
      </w:r>
      <w:bookmarkEnd w:id="32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3" w:name="_ENREF_33"/>
      <w:r w:rsidRPr="009D3F62">
        <w:t>33.</w:t>
      </w:r>
      <w:r w:rsidRPr="009D3F62">
        <w:tab/>
        <w:t xml:space="preserve">Sen, A. et al. Pathological tau tangles localize to focal cortical dysplasia in older patients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48</w:t>
      </w:r>
      <w:r w:rsidRPr="009D3F62">
        <w:t>, 1447-54 (2007).</w:t>
      </w:r>
      <w:bookmarkEnd w:id="33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4" w:name="_ENREF_34"/>
      <w:r w:rsidRPr="009D3F62">
        <w:t>34.</w:t>
      </w:r>
      <w:r w:rsidRPr="009D3F62">
        <w:tab/>
        <w:t xml:space="preserve">Iyer, A. et al. Cell injury and premature neurodegeneration in focal malformations of cortical development. </w:t>
      </w:r>
      <w:r w:rsidRPr="009D3F62">
        <w:rPr>
          <w:i/>
        </w:rPr>
        <w:t>Brain Pathol</w:t>
      </w:r>
      <w:r w:rsidRPr="009D3F62">
        <w:t xml:space="preserve"> </w:t>
      </w:r>
      <w:r w:rsidRPr="009D3F62">
        <w:rPr>
          <w:b/>
        </w:rPr>
        <w:t>24</w:t>
      </w:r>
      <w:r w:rsidRPr="009D3F62">
        <w:t>, 1-17 (2014).</w:t>
      </w:r>
      <w:bookmarkEnd w:id="34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5" w:name="_ENREF_35"/>
      <w:r w:rsidRPr="009D3F62">
        <w:t>35.</w:t>
      </w:r>
      <w:r w:rsidRPr="009D3F62">
        <w:tab/>
        <w:t xml:space="preserve">Rivera, B. et al. Germline and somatic FGFR1 abnormalities in dysembryoplastic neuroepithelial tumors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31</w:t>
      </w:r>
      <w:r w:rsidRPr="009D3F62">
        <w:t>, 847-63 (2016).</w:t>
      </w:r>
      <w:bookmarkEnd w:id="35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6" w:name="_ENREF_36"/>
      <w:r w:rsidRPr="009D3F62">
        <w:t>36.</w:t>
      </w:r>
      <w:r w:rsidRPr="009D3F62">
        <w:tab/>
        <w:t xml:space="preserve">Qaddoumi, I. et al. Genetic alterations in uncommon low-grade neuroepithelial tumors: BRAF, FGFR1, and MYB mutations occur at high frequency and align with morphology. </w:t>
      </w:r>
      <w:r w:rsidRPr="009D3F62">
        <w:rPr>
          <w:i/>
        </w:rPr>
        <w:t>Acta Neuropathol</w:t>
      </w:r>
      <w:r w:rsidRPr="009D3F62">
        <w:t xml:space="preserve"> </w:t>
      </w:r>
      <w:r w:rsidRPr="009D3F62">
        <w:rPr>
          <w:b/>
        </w:rPr>
        <w:t>131</w:t>
      </w:r>
      <w:r w:rsidRPr="009D3F62">
        <w:t>, 833-45 (2016).</w:t>
      </w:r>
      <w:bookmarkEnd w:id="36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7" w:name="_ENREF_37"/>
      <w:r w:rsidRPr="009D3F62">
        <w:t>37.</w:t>
      </w:r>
      <w:r w:rsidRPr="009D3F62">
        <w:tab/>
        <w:t xml:space="preserve">Huse, J.T. et al. Multinodular and vacuolating neuronal tumors of the cerebrum: 10 cases of a distinctive seizure-associated lesion. </w:t>
      </w:r>
      <w:r w:rsidRPr="009D3F62">
        <w:rPr>
          <w:i/>
        </w:rPr>
        <w:t>Brain Pathol</w:t>
      </w:r>
      <w:r w:rsidRPr="009D3F62">
        <w:t xml:space="preserve"> </w:t>
      </w:r>
      <w:r w:rsidRPr="009D3F62">
        <w:rPr>
          <w:b/>
        </w:rPr>
        <w:t>23</w:t>
      </w:r>
      <w:r w:rsidRPr="009D3F62">
        <w:t>, 515-24 (2013).</w:t>
      </w:r>
      <w:bookmarkEnd w:id="37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8" w:name="_ENREF_38"/>
      <w:r w:rsidRPr="009D3F62">
        <w:lastRenderedPageBreak/>
        <w:t>38.</w:t>
      </w:r>
      <w:r w:rsidRPr="009D3F62">
        <w:tab/>
        <w:t xml:space="preserve">Bodi, I. et al. Two cases of multinodular and vacuolating neuronal tumour. </w:t>
      </w:r>
      <w:r w:rsidRPr="009D3F62">
        <w:rPr>
          <w:i/>
        </w:rPr>
        <w:t>Acta Neuropathol Commun</w:t>
      </w:r>
      <w:r w:rsidRPr="009D3F62">
        <w:t xml:space="preserve"> </w:t>
      </w:r>
      <w:r w:rsidRPr="009D3F62">
        <w:rPr>
          <w:b/>
        </w:rPr>
        <w:t>2</w:t>
      </w:r>
      <w:r w:rsidRPr="009D3F62">
        <w:t>, 7 (2014).</w:t>
      </w:r>
      <w:bookmarkEnd w:id="38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39" w:name="_ENREF_39"/>
      <w:r w:rsidRPr="009D3F62">
        <w:t>39.</w:t>
      </w:r>
      <w:r w:rsidRPr="009D3F62">
        <w:tab/>
        <w:t xml:space="preserve">Lim, J.S. &amp; Lee, J.H. Brain somatic mutations in MTOR leading to focal cortical dysplasia. </w:t>
      </w:r>
      <w:r w:rsidRPr="009D3F62">
        <w:rPr>
          <w:i/>
        </w:rPr>
        <w:t>BMB Rep</w:t>
      </w:r>
      <w:r w:rsidRPr="009D3F62">
        <w:t xml:space="preserve"> </w:t>
      </w:r>
      <w:r w:rsidRPr="009D3F62">
        <w:rPr>
          <w:b/>
        </w:rPr>
        <w:t>49</w:t>
      </w:r>
      <w:r w:rsidRPr="009D3F62">
        <w:t>, 71-2 (2016).</w:t>
      </w:r>
      <w:bookmarkEnd w:id="39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40" w:name="_ENREF_40"/>
      <w:r w:rsidRPr="009D3F62">
        <w:t>40.</w:t>
      </w:r>
      <w:r w:rsidRPr="009D3F62">
        <w:tab/>
        <w:t xml:space="preserve">Nakashima, M. et al. Somatic Mutations in the MTOR gene cause focal cortical dysplasia type IIb. </w:t>
      </w:r>
      <w:r w:rsidRPr="009D3F62">
        <w:rPr>
          <w:i/>
        </w:rPr>
        <w:t>Ann Neurol</w:t>
      </w:r>
      <w:r w:rsidRPr="009D3F62">
        <w:t xml:space="preserve"> </w:t>
      </w:r>
      <w:r w:rsidRPr="009D3F62">
        <w:rPr>
          <w:b/>
        </w:rPr>
        <w:t>78</w:t>
      </w:r>
      <w:r w:rsidRPr="009D3F62">
        <w:t>, 375-86 (2015).</w:t>
      </w:r>
      <w:bookmarkEnd w:id="40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41" w:name="_ENREF_41"/>
      <w:r w:rsidRPr="009D3F62">
        <w:t>41.</w:t>
      </w:r>
      <w:r w:rsidRPr="009D3F62">
        <w:tab/>
        <w:t xml:space="preserve">Ricos, M.G. et al. Mutations in the mammalian target of rapamycin pathway regulators NPRL2 and NPRL3 cause focal epilepsy. </w:t>
      </w:r>
      <w:r w:rsidRPr="009D3F62">
        <w:rPr>
          <w:i/>
        </w:rPr>
        <w:t>Ann Neurol</w:t>
      </w:r>
      <w:r w:rsidRPr="009D3F62">
        <w:t xml:space="preserve"> </w:t>
      </w:r>
      <w:r w:rsidRPr="009D3F62">
        <w:rPr>
          <w:b/>
        </w:rPr>
        <w:t>79</w:t>
      </w:r>
      <w:r w:rsidRPr="009D3F62">
        <w:t>, 120-31 (2016).</w:t>
      </w:r>
      <w:bookmarkEnd w:id="41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42" w:name="_ENREF_42"/>
      <w:r w:rsidRPr="009D3F62">
        <w:t>42.</w:t>
      </w:r>
      <w:r w:rsidRPr="009D3F62">
        <w:tab/>
        <w:t xml:space="preserve">Jansen, L.A. et al. PI3K/AKT pathway mutations cause a spectrum of brain malformations from megalencephaly to focal cortical dysplasia. </w:t>
      </w:r>
      <w:r w:rsidRPr="009D3F62">
        <w:rPr>
          <w:i/>
        </w:rPr>
        <w:t>Brain</w:t>
      </w:r>
      <w:r w:rsidRPr="009D3F62">
        <w:t xml:space="preserve"> </w:t>
      </w:r>
      <w:r w:rsidRPr="009D3F62">
        <w:rPr>
          <w:b/>
        </w:rPr>
        <w:t>138</w:t>
      </w:r>
      <w:r w:rsidRPr="009D3F62">
        <w:t>, 1613-28 (2015).</w:t>
      </w:r>
      <w:bookmarkEnd w:id="42"/>
    </w:p>
    <w:p w:rsidR="009D3F62" w:rsidRPr="009D3F62" w:rsidRDefault="009D3F62" w:rsidP="009D3F62">
      <w:pPr>
        <w:pStyle w:val="EndNoteBibliography"/>
        <w:spacing w:after="0"/>
        <w:ind w:left="720" w:hanging="720"/>
      </w:pPr>
      <w:bookmarkStart w:id="43" w:name="_ENREF_43"/>
      <w:r w:rsidRPr="009D3F62">
        <w:t>43.</w:t>
      </w:r>
      <w:r w:rsidRPr="009D3F62">
        <w:tab/>
        <w:t xml:space="preserve">Jamuar, S.S. et al. Somatic mutations in cerebral cortical malformations. </w:t>
      </w:r>
      <w:r w:rsidRPr="009D3F62">
        <w:rPr>
          <w:i/>
        </w:rPr>
        <w:t>N Engl J Med</w:t>
      </w:r>
      <w:r w:rsidRPr="009D3F62">
        <w:t xml:space="preserve"> </w:t>
      </w:r>
      <w:r w:rsidRPr="009D3F62">
        <w:rPr>
          <w:b/>
        </w:rPr>
        <w:t>371</w:t>
      </w:r>
      <w:r w:rsidRPr="009D3F62">
        <w:t>, 733-43 (2014).</w:t>
      </w:r>
      <w:bookmarkEnd w:id="43"/>
    </w:p>
    <w:p w:rsidR="009D3F62" w:rsidRPr="009D3F62" w:rsidRDefault="009D3F62" w:rsidP="009D3F62">
      <w:pPr>
        <w:pStyle w:val="EndNoteBibliography"/>
        <w:ind w:left="720" w:hanging="720"/>
      </w:pPr>
      <w:bookmarkStart w:id="44" w:name="_ENREF_44"/>
      <w:r w:rsidRPr="009D3F62">
        <w:t>44.</w:t>
      </w:r>
      <w:r w:rsidRPr="009D3F62">
        <w:tab/>
        <w:t xml:space="preserve">Blumcke, I. et al. The clinicopathologic spectrum of focal cortical dysplasias: a consensus classification proposed by an ad hoc Task Force of the ILAE Diagnostic Methods Commission. </w:t>
      </w:r>
      <w:r w:rsidRPr="009D3F62">
        <w:rPr>
          <w:i/>
        </w:rPr>
        <w:t>Epilepsia</w:t>
      </w:r>
      <w:r w:rsidRPr="009D3F62">
        <w:t xml:space="preserve"> </w:t>
      </w:r>
      <w:r w:rsidRPr="009D3F62">
        <w:rPr>
          <w:b/>
        </w:rPr>
        <w:t>52</w:t>
      </w:r>
      <w:r w:rsidRPr="009D3F62">
        <w:t>, 158-74 (2011).</w:t>
      </w:r>
      <w:bookmarkEnd w:id="44"/>
    </w:p>
    <w:p w:rsidR="00A445FC" w:rsidRDefault="00024AFB" w:rsidP="008A03BC">
      <w:r w:rsidRPr="00F31992">
        <w:rPr>
          <w:sz w:val="16"/>
          <w:szCs w:val="16"/>
        </w:rPr>
        <w:fldChar w:fldCharType="end"/>
      </w:r>
    </w:p>
    <w:sectPr w:rsidR="00A445FC" w:rsidSect="008A03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F203F1"/>
    <w:multiLevelType w:val="hybridMultilevel"/>
    <w:tmpl w:val="08CAB092"/>
    <w:lvl w:ilvl="0" w:tplc="4678E5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d509sdras22seeddqxdszlt9p5vstaf55f&quot;&gt;nodular neuronal tumour&lt;record-ids&gt;&lt;item&gt;1&lt;/item&gt;&lt;item&gt;2&lt;/item&gt;&lt;item&gt;3&lt;/item&gt;&lt;item&gt;4&lt;/item&gt;&lt;item&gt;7&lt;/item&gt;&lt;item&gt;10&lt;/item&gt;&lt;item&gt;11&lt;/item&gt;&lt;item&gt;12&lt;/item&gt;&lt;item&gt;16&lt;/item&gt;&lt;item&gt;17&lt;/item&gt;&lt;item&gt;18&lt;/item&gt;&lt;item&gt;20&lt;/item&gt;&lt;item&gt;21&lt;/item&gt;&lt;item&gt;22&lt;/item&gt;&lt;item&gt;27&lt;/item&gt;&lt;item&gt;28&lt;/item&gt;&lt;item&gt;29&lt;/item&gt;&lt;item&gt;31&lt;/item&gt;&lt;item&gt;32&lt;/item&gt;&lt;item&gt;33&lt;/item&gt;&lt;item&gt;34&lt;/item&gt;&lt;item&gt;35&lt;/item&gt;&lt;item&gt;36&lt;/item&gt;&lt;item&gt;40&lt;/item&gt;&lt;item&gt;42&lt;/item&gt;&lt;item&gt;48&lt;/item&gt;&lt;item&gt;51&lt;/item&gt;&lt;item&gt;52&lt;/item&gt;&lt;item&gt;60&lt;/item&gt;&lt;item&gt;61&lt;/item&gt;&lt;item&gt;63&lt;/item&gt;&lt;item&gt;64&lt;/item&gt;&lt;item&gt;65&lt;/item&gt;&lt;item&gt;71&lt;/item&gt;&lt;item&gt;75&lt;/item&gt;&lt;item&gt;76&lt;/item&gt;&lt;item&gt;83&lt;/item&gt;&lt;item&gt;84&lt;/item&gt;&lt;item&gt;86&lt;/item&gt;&lt;item&gt;87&lt;/item&gt;&lt;item&gt;88&lt;/item&gt;&lt;item&gt;90&lt;/item&gt;&lt;item&gt;91&lt;/item&gt;&lt;item&gt;92&lt;/item&gt;&lt;item&gt;99&lt;/item&gt;&lt;/record-ids&gt;&lt;/item&gt;&lt;/Libraries&gt;"/>
  </w:docVars>
  <w:rsids>
    <w:rsidRoot w:val="008A03BC"/>
    <w:rsid w:val="00024AFB"/>
    <w:rsid w:val="000269CB"/>
    <w:rsid w:val="00056D69"/>
    <w:rsid w:val="00075E17"/>
    <w:rsid w:val="00076E85"/>
    <w:rsid w:val="00083444"/>
    <w:rsid w:val="00136AE6"/>
    <w:rsid w:val="00184512"/>
    <w:rsid w:val="001F189C"/>
    <w:rsid w:val="00272E5E"/>
    <w:rsid w:val="003124B3"/>
    <w:rsid w:val="00343353"/>
    <w:rsid w:val="00480D62"/>
    <w:rsid w:val="004A479F"/>
    <w:rsid w:val="004D3722"/>
    <w:rsid w:val="004E042B"/>
    <w:rsid w:val="004E21EB"/>
    <w:rsid w:val="004E38A1"/>
    <w:rsid w:val="004E5D38"/>
    <w:rsid w:val="005004EA"/>
    <w:rsid w:val="005448AD"/>
    <w:rsid w:val="00546FFA"/>
    <w:rsid w:val="005635DF"/>
    <w:rsid w:val="00577F9D"/>
    <w:rsid w:val="00580970"/>
    <w:rsid w:val="00597668"/>
    <w:rsid w:val="005D1A4B"/>
    <w:rsid w:val="00642B07"/>
    <w:rsid w:val="00685E0C"/>
    <w:rsid w:val="006B20EA"/>
    <w:rsid w:val="006B3A2B"/>
    <w:rsid w:val="006F4626"/>
    <w:rsid w:val="00751C1C"/>
    <w:rsid w:val="00767C6F"/>
    <w:rsid w:val="007802CD"/>
    <w:rsid w:val="007A19CA"/>
    <w:rsid w:val="007A3FCE"/>
    <w:rsid w:val="007C0893"/>
    <w:rsid w:val="007F14CC"/>
    <w:rsid w:val="00841FBA"/>
    <w:rsid w:val="0086346D"/>
    <w:rsid w:val="00880A06"/>
    <w:rsid w:val="008A03BC"/>
    <w:rsid w:val="008E3384"/>
    <w:rsid w:val="00901023"/>
    <w:rsid w:val="00907F9E"/>
    <w:rsid w:val="00920941"/>
    <w:rsid w:val="0092637A"/>
    <w:rsid w:val="009D3F62"/>
    <w:rsid w:val="00A445FC"/>
    <w:rsid w:val="00AA1885"/>
    <w:rsid w:val="00AD344C"/>
    <w:rsid w:val="00C73005"/>
    <w:rsid w:val="00C9671A"/>
    <w:rsid w:val="00CA78DF"/>
    <w:rsid w:val="00CF5BEA"/>
    <w:rsid w:val="00D00472"/>
    <w:rsid w:val="00D00B5C"/>
    <w:rsid w:val="00D10576"/>
    <w:rsid w:val="00D804E5"/>
    <w:rsid w:val="00DA52E8"/>
    <w:rsid w:val="00DB7BEF"/>
    <w:rsid w:val="00DD3168"/>
    <w:rsid w:val="00DD6E39"/>
    <w:rsid w:val="00DE7F40"/>
    <w:rsid w:val="00E452AF"/>
    <w:rsid w:val="00E63278"/>
    <w:rsid w:val="00E7659E"/>
    <w:rsid w:val="00EA14D4"/>
    <w:rsid w:val="00F11F3A"/>
    <w:rsid w:val="00F129D8"/>
    <w:rsid w:val="00F31992"/>
    <w:rsid w:val="00F577D3"/>
    <w:rsid w:val="00FA0172"/>
    <w:rsid w:val="00FC3F66"/>
    <w:rsid w:val="00FD28BA"/>
    <w:rsid w:val="00FE619A"/>
    <w:rsid w:val="00F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74D903-890E-4C12-9A27-647F0BEE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3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A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FB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07F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D3F6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F62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3F6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F62"/>
    <w:rPr>
      <w:rFonts w:ascii="Calibri" w:eastAsiaTheme="minorEastAsia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733</Words>
  <Characters>26981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Thom</dc:creator>
  <cp:lastModifiedBy>Administrator</cp:lastModifiedBy>
  <cp:revision>4</cp:revision>
  <cp:lastPrinted>2016-09-09T16:16:00Z</cp:lastPrinted>
  <dcterms:created xsi:type="dcterms:W3CDTF">2017-03-01T07:12:00Z</dcterms:created>
  <dcterms:modified xsi:type="dcterms:W3CDTF">2017-03-17T06:46:00Z</dcterms:modified>
</cp:coreProperties>
</file>